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100FEF" w14:textId="77777777" w:rsidR="00297740" w:rsidRPr="00297740" w:rsidRDefault="00297740" w:rsidP="00297740">
      <w:pPr>
        <w:spacing w:before="100" w:beforeAutospacing="1" w:after="100" w:afterAutospacing="1"/>
        <w:jc w:val="left"/>
        <w:outlineLvl w:val="2"/>
        <w:rPr>
          <w:rFonts w:ascii="Times New Roman" w:eastAsia="DengXian" w:hAnsi="Times New Roman" w:cs="Times New Roman"/>
          <w:b/>
          <w:bCs/>
          <w:sz w:val="27"/>
          <w:szCs w:val="27"/>
        </w:rPr>
      </w:pPr>
      <w:r w:rsidRPr="00297740">
        <w:rPr>
          <w:rFonts w:ascii="Times New Roman" w:eastAsia="DengXian" w:hAnsi="Times New Roman" w:cs="Times New Roman"/>
          <w:b/>
          <w:bCs/>
          <w:sz w:val="27"/>
          <w:szCs w:val="27"/>
        </w:rPr>
        <w:t>S2: Detailed Grounded Theory Coding Structure</w:t>
      </w:r>
    </w:p>
    <w:p w14:paraId="20401B58" w14:textId="77777777" w:rsidR="00297740" w:rsidRPr="00297740" w:rsidRDefault="00297740" w:rsidP="00297740">
      <w:p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  <w:b/>
          <w:bCs/>
        </w:rPr>
        <w:t>Open Coding Categories (127 Initial Concepts)</w:t>
      </w:r>
    </w:p>
    <w:p w14:paraId="5665B870" w14:textId="77777777" w:rsidR="00297740" w:rsidRPr="00297740" w:rsidRDefault="00297740" w:rsidP="00297740">
      <w:p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  <w:b/>
          <w:bCs/>
        </w:rPr>
        <w:t>Cultural Concepts (</w:t>
      </w:r>
      <w:r w:rsidRPr="00297740">
        <w:rPr>
          <w:rFonts w:ascii="Times New Roman" w:eastAsia="DengXian" w:hAnsi="Times New Roman" w:cs="Times New Roman"/>
          <w:b/>
          <w:bCs/>
        </w:rPr>
        <w:t>文化类概念</w:t>
      </w:r>
      <w:r w:rsidRPr="00297740">
        <w:rPr>
          <w:rFonts w:ascii="Times New Roman" w:eastAsia="DengXian" w:hAnsi="Times New Roman" w:cs="Times New Roman"/>
          <w:b/>
          <w:bCs/>
        </w:rPr>
        <w:t>):</w:t>
      </w:r>
    </w:p>
    <w:p w14:paraId="176186BE" w14:textId="77777777" w:rsidR="00297740" w:rsidRPr="00297740" w:rsidRDefault="00297740" w:rsidP="00297740">
      <w:pPr>
        <w:widowControl/>
        <w:numPr>
          <w:ilvl w:val="0"/>
          <w:numId w:val="200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</w:rPr>
        <w:t>龙舟情结</w:t>
      </w:r>
      <w:r w:rsidRPr="00297740">
        <w:rPr>
          <w:rFonts w:ascii="Times New Roman" w:eastAsia="DengXian" w:hAnsi="Times New Roman" w:cs="Times New Roman"/>
        </w:rPr>
        <w:t xml:space="preserve"> (Dragon boat complex) - Deep emotional identification and cultural belonging</w:t>
      </w:r>
    </w:p>
    <w:p w14:paraId="137AE9A3" w14:textId="77777777" w:rsidR="00297740" w:rsidRPr="00297740" w:rsidRDefault="00297740" w:rsidP="00297740">
      <w:pPr>
        <w:widowControl/>
        <w:numPr>
          <w:ilvl w:val="0"/>
          <w:numId w:val="200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</w:rPr>
        <w:t>河涌污染记忆</w:t>
      </w:r>
      <w:r w:rsidRPr="00297740">
        <w:rPr>
          <w:rFonts w:ascii="Times New Roman" w:eastAsia="DengXian" w:hAnsi="Times New Roman" w:cs="Times New Roman"/>
        </w:rPr>
        <w:t xml:space="preserve"> (Creek pollution memory) - Collective memory of environmental degradation and restoration</w:t>
      </w:r>
    </w:p>
    <w:p w14:paraId="6D61D80C" w14:textId="77777777" w:rsidR="00297740" w:rsidRPr="00297740" w:rsidRDefault="00297740" w:rsidP="00297740">
      <w:pPr>
        <w:widowControl/>
        <w:numPr>
          <w:ilvl w:val="0"/>
          <w:numId w:val="200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</w:rPr>
        <w:t>仪式压缩</w:t>
      </w:r>
      <w:r w:rsidRPr="00297740">
        <w:rPr>
          <w:rFonts w:ascii="Times New Roman" w:eastAsia="DengXian" w:hAnsi="Times New Roman" w:cs="Times New Roman"/>
        </w:rPr>
        <w:t xml:space="preserve"> (Ritual compression) - Condensation of traditional ceremonies in modern contexts</w:t>
      </w:r>
    </w:p>
    <w:p w14:paraId="5DAA2949" w14:textId="77777777" w:rsidR="00297740" w:rsidRPr="00297740" w:rsidRDefault="00297740" w:rsidP="00297740">
      <w:pPr>
        <w:widowControl/>
        <w:numPr>
          <w:ilvl w:val="0"/>
          <w:numId w:val="200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</w:rPr>
        <w:t>水路关系</w:t>
      </w:r>
      <w:r w:rsidRPr="00297740">
        <w:rPr>
          <w:rFonts w:ascii="Times New Roman" w:eastAsia="DengXian" w:hAnsi="Times New Roman" w:cs="Times New Roman"/>
        </w:rPr>
        <w:t xml:space="preserve"> (Water road relationships) - Spatial expression of inter-village social networks</w:t>
      </w:r>
    </w:p>
    <w:p w14:paraId="63FEC922" w14:textId="77777777" w:rsidR="00297740" w:rsidRPr="00297740" w:rsidRDefault="00297740" w:rsidP="00297740">
      <w:pPr>
        <w:widowControl/>
        <w:numPr>
          <w:ilvl w:val="0"/>
          <w:numId w:val="200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</w:rPr>
        <w:t>象征密度</w:t>
      </w:r>
      <w:r w:rsidRPr="00297740">
        <w:rPr>
          <w:rFonts w:ascii="Times New Roman" w:eastAsia="DengXian" w:hAnsi="Times New Roman" w:cs="Times New Roman"/>
        </w:rPr>
        <w:t xml:space="preserve"> (Symbolic density) - Multiple layers of meaning in cultural symbols</w:t>
      </w:r>
    </w:p>
    <w:p w14:paraId="4077019B" w14:textId="77777777" w:rsidR="00297740" w:rsidRPr="00297740" w:rsidRDefault="00297740" w:rsidP="00297740">
      <w:pPr>
        <w:widowControl/>
        <w:numPr>
          <w:ilvl w:val="0"/>
          <w:numId w:val="200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</w:rPr>
        <w:t>祖先桨连接</w:t>
      </w:r>
      <w:r w:rsidRPr="00297740">
        <w:rPr>
          <w:rFonts w:ascii="Times New Roman" w:eastAsia="DengXian" w:hAnsi="Times New Roman" w:cs="Times New Roman"/>
        </w:rPr>
        <w:t xml:space="preserve"> (Ancestral paddle connection) - Temporal bridging through inherited objects</w:t>
      </w:r>
    </w:p>
    <w:p w14:paraId="3085727F" w14:textId="77777777" w:rsidR="00297740" w:rsidRPr="00297740" w:rsidRDefault="00297740" w:rsidP="00297740">
      <w:pPr>
        <w:widowControl/>
        <w:numPr>
          <w:ilvl w:val="0"/>
          <w:numId w:val="200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</w:rPr>
        <w:t>集体鼓声体验</w:t>
      </w:r>
      <w:r w:rsidRPr="00297740">
        <w:rPr>
          <w:rFonts w:ascii="Times New Roman" w:eastAsia="DengXian" w:hAnsi="Times New Roman" w:cs="Times New Roman"/>
        </w:rPr>
        <w:t xml:space="preserve"> (Collective drumming experience) - Synchronized ritual participation</w:t>
      </w:r>
    </w:p>
    <w:p w14:paraId="0A864E27" w14:textId="77777777" w:rsidR="00297740" w:rsidRPr="00297740" w:rsidRDefault="00297740" w:rsidP="00297740">
      <w:pPr>
        <w:widowControl/>
        <w:numPr>
          <w:ilvl w:val="0"/>
          <w:numId w:val="200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</w:rPr>
        <w:t>龙舟装饰象征</w:t>
      </w:r>
      <w:r w:rsidRPr="00297740">
        <w:rPr>
          <w:rFonts w:ascii="Times New Roman" w:eastAsia="DengXian" w:hAnsi="Times New Roman" w:cs="Times New Roman"/>
        </w:rPr>
        <w:t xml:space="preserve"> (Dragon boat decoration symbolism) - Cultural identity markers</w:t>
      </w:r>
    </w:p>
    <w:p w14:paraId="5D70E3BD" w14:textId="77777777" w:rsidR="00297740" w:rsidRPr="00297740" w:rsidRDefault="00297740" w:rsidP="00297740">
      <w:p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  <w:b/>
          <w:bCs/>
        </w:rPr>
        <w:t>Social Concepts (</w:t>
      </w:r>
      <w:r w:rsidRPr="00297740">
        <w:rPr>
          <w:rFonts w:ascii="Times New Roman" w:eastAsia="DengXian" w:hAnsi="Times New Roman" w:cs="Times New Roman"/>
          <w:b/>
          <w:bCs/>
        </w:rPr>
        <w:t>社会类概念</w:t>
      </w:r>
      <w:r w:rsidRPr="00297740">
        <w:rPr>
          <w:rFonts w:ascii="Times New Roman" w:eastAsia="DengXian" w:hAnsi="Times New Roman" w:cs="Times New Roman"/>
          <w:b/>
          <w:bCs/>
        </w:rPr>
        <w:t>):</w:t>
      </w:r>
    </w:p>
    <w:p w14:paraId="4EDDC4FE" w14:textId="77777777" w:rsidR="00297740" w:rsidRPr="00297740" w:rsidRDefault="00297740" w:rsidP="00297740">
      <w:pPr>
        <w:widowControl/>
        <w:numPr>
          <w:ilvl w:val="0"/>
          <w:numId w:val="201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</w:rPr>
        <w:t>外来融入</w:t>
      </w:r>
      <w:r w:rsidRPr="00297740">
        <w:rPr>
          <w:rFonts w:ascii="Times New Roman" w:eastAsia="DengXian" w:hAnsi="Times New Roman" w:cs="Times New Roman"/>
        </w:rPr>
        <w:t xml:space="preserve"> (Migrant accommodation) - Cultural adaptation strategies for newcomers</w:t>
      </w:r>
    </w:p>
    <w:p w14:paraId="2CDB1D5D" w14:textId="77777777" w:rsidR="00297740" w:rsidRPr="00297740" w:rsidRDefault="00297740" w:rsidP="00297740">
      <w:pPr>
        <w:widowControl/>
        <w:numPr>
          <w:ilvl w:val="0"/>
          <w:numId w:val="201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</w:rPr>
        <w:t>代际传承</w:t>
      </w:r>
      <w:r w:rsidRPr="00297740">
        <w:rPr>
          <w:rFonts w:ascii="Times New Roman" w:eastAsia="DengXian" w:hAnsi="Times New Roman" w:cs="Times New Roman"/>
        </w:rPr>
        <w:t xml:space="preserve"> (Intergenerational transmission) - Cultural knowledge transfer across generations</w:t>
      </w:r>
    </w:p>
    <w:p w14:paraId="6D02517F" w14:textId="77777777" w:rsidR="00297740" w:rsidRPr="00297740" w:rsidRDefault="00297740" w:rsidP="00297740">
      <w:pPr>
        <w:widowControl/>
        <w:numPr>
          <w:ilvl w:val="0"/>
          <w:numId w:val="201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</w:rPr>
        <w:t>宗族经济实力</w:t>
      </w:r>
      <w:r w:rsidRPr="00297740">
        <w:rPr>
          <w:rFonts w:ascii="Times New Roman" w:eastAsia="DengXian" w:hAnsi="Times New Roman" w:cs="Times New Roman"/>
        </w:rPr>
        <w:t xml:space="preserve"> (Clan economic strength) - Traditional resource mobilization capacity</w:t>
      </w:r>
    </w:p>
    <w:p w14:paraId="0CFD77BD" w14:textId="77777777" w:rsidR="00297740" w:rsidRPr="00297740" w:rsidRDefault="00297740" w:rsidP="00297740">
      <w:pPr>
        <w:widowControl/>
        <w:numPr>
          <w:ilvl w:val="0"/>
          <w:numId w:val="201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</w:rPr>
        <w:t>节庆聚会义务</w:t>
      </w:r>
      <w:r w:rsidRPr="00297740">
        <w:rPr>
          <w:rFonts w:ascii="Times New Roman" w:eastAsia="DengXian" w:hAnsi="Times New Roman" w:cs="Times New Roman"/>
        </w:rPr>
        <w:t xml:space="preserve"> (Festival hospitality obligations) - Traditional reciprocity systems</w:t>
      </w:r>
    </w:p>
    <w:p w14:paraId="72E75836" w14:textId="77777777" w:rsidR="00297740" w:rsidRPr="00297740" w:rsidRDefault="00297740" w:rsidP="00297740">
      <w:pPr>
        <w:widowControl/>
        <w:numPr>
          <w:ilvl w:val="0"/>
          <w:numId w:val="201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</w:rPr>
        <w:t>包容性动态</w:t>
      </w:r>
      <w:r w:rsidRPr="00297740">
        <w:rPr>
          <w:rFonts w:ascii="Times New Roman" w:eastAsia="DengXian" w:hAnsi="Times New Roman" w:cs="Times New Roman"/>
        </w:rPr>
        <w:t xml:space="preserve"> (Inclusive dynamics) - Expansion of cultural participation beyond bloodlines</w:t>
      </w:r>
    </w:p>
    <w:p w14:paraId="3030058E" w14:textId="77777777" w:rsidR="00297740" w:rsidRPr="00297740" w:rsidRDefault="00297740" w:rsidP="00297740">
      <w:pPr>
        <w:widowControl/>
        <w:numPr>
          <w:ilvl w:val="0"/>
          <w:numId w:val="201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</w:rPr>
        <w:t>青年技能传递</w:t>
      </w:r>
      <w:r w:rsidRPr="00297740">
        <w:rPr>
          <w:rFonts w:ascii="Times New Roman" w:eastAsia="DengXian" w:hAnsi="Times New Roman" w:cs="Times New Roman"/>
        </w:rPr>
        <w:t xml:space="preserve"> (Youth skill transmission) - Training and knowledge transfer to younger generations</w:t>
      </w:r>
    </w:p>
    <w:p w14:paraId="3D51EEAE" w14:textId="77777777" w:rsidR="00297740" w:rsidRPr="00297740" w:rsidRDefault="00297740" w:rsidP="00297740">
      <w:p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  <w:b/>
          <w:bCs/>
        </w:rPr>
        <w:t>Spatial Concepts (</w:t>
      </w:r>
      <w:r w:rsidRPr="00297740">
        <w:rPr>
          <w:rFonts w:ascii="Times New Roman" w:eastAsia="DengXian" w:hAnsi="Times New Roman" w:cs="Times New Roman"/>
          <w:b/>
          <w:bCs/>
        </w:rPr>
        <w:t>空间类概念</w:t>
      </w:r>
      <w:r w:rsidRPr="00297740">
        <w:rPr>
          <w:rFonts w:ascii="Times New Roman" w:eastAsia="DengXian" w:hAnsi="Times New Roman" w:cs="Times New Roman"/>
          <w:b/>
          <w:bCs/>
        </w:rPr>
        <w:t>):</w:t>
      </w:r>
    </w:p>
    <w:p w14:paraId="0B3E57BD" w14:textId="77777777" w:rsidR="00297740" w:rsidRPr="00297740" w:rsidRDefault="00297740" w:rsidP="00297740">
      <w:pPr>
        <w:widowControl/>
        <w:numPr>
          <w:ilvl w:val="0"/>
          <w:numId w:val="202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</w:rPr>
        <w:t>游客拍照干扰</w:t>
      </w:r>
      <w:r w:rsidRPr="00297740">
        <w:rPr>
          <w:rFonts w:ascii="Times New Roman" w:eastAsia="DengXian" w:hAnsi="Times New Roman" w:cs="Times New Roman"/>
        </w:rPr>
        <w:t xml:space="preserve"> (Tourist photography interference) - Visitor behavior and cultural boundaries</w:t>
      </w:r>
    </w:p>
    <w:p w14:paraId="71B8AEEC" w14:textId="77777777" w:rsidR="00297740" w:rsidRPr="00297740" w:rsidRDefault="00297740" w:rsidP="00297740">
      <w:pPr>
        <w:widowControl/>
        <w:numPr>
          <w:ilvl w:val="0"/>
          <w:numId w:val="202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</w:rPr>
        <w:t>分布式文化基础设施</w:t>
      </w:r>
      <w:r w:rsidRPr="00297740">
        <w:rPr>
          <w:rFonts w:ascii="Times New Roman" w:eastAsia="DengXian" w:hAnsi="Times New Roman" w:cs="Times New Roman"/>
        </w:rPr>
        <w:t xml:space="preserve"> (Distributed cultural infrastructure) - Spatial dispersion of cultural elements</w:t>
      </w:r>
    </w:p>
    <w:p w14:paraId="551B7597" w14:textId="77777777" w:rsidR="00297740" w:rsidRPr="00297740" w:rsidRDefault="00297740" w:rsidP="00297740">
      <w:pPr>
        <w:widowControl/>
        <w:numPr>
          <w:ilvl w:val="0"/>
          <w:numId w:val="202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</w:rPr>
        <w:t>祠堂文化中心化</w:t>
      </w:r>
      <w:r w:rsidRPr="00297740">
        <w:rPr>
          <w:rFonts w:ascii="Times New Roman" w:eastAsia="DengXian" w:hAnsi="Times New Roman" w:cs="Times New Roman"/>
        </w:rPr>
        <w:t xml:space="preserve"> (Ancestral hall centralization) - Traditional authority spaces</w:t>
      </w:r>
    </w:p>
    <w:p w14:paraId="197B043D" w14:textId="77777777" w:rsidR="00297740" w:rsidRPr="00297740" w:rsidRDefault="00297740" w:rsidP="00297740">
      <w:pPr>
        <w:widowControl/>
        <w:numPr>
          <w:ilvl w:val="0"/>
          <w:numId w:val="202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</w:rPr>
        <w:t>观龙台建设</w:t>
      </w:r>
      <w:r w:rsidRPr="00297740">
        <w:rPr>
          <w:rFonts w:ascii="Times New Roman" w:eastAsia="DengXian" w:hAnsi="Times New Roman" w:cs="Times New Roman"/>
        </w:rPr>
        <w:t xml:space="preserve"> (Dragon watching platform construction) - Tourism infrastructure development</w:t>
      </w:r>
    </w:p>
    <w:p w14:paraId="1F5E5E98" w14:textId="77777777" w:rsidR="00297740" w:rsidRPr="00297740" w:rsidRDefault="00297740" w:rsidP="00297740">
      <w:pPr>
        <w:widowControl/>
        <w:numPr>
          <w:ilvl w:val="0"/>
          <w:numId w:val="202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</w:rPr>
        <w:t>水质修复影响</w:t>
      </w:r>
      <w:r w:rsidRPr="00297740">
        <w:rPr>
          <w:rFonts w:ascii="Times New Roman" w:eastAsia="DengXian" w:hAnsi="Times New Roman" w:cs="Times New Roman"/>
        </w:rPr>
        <w:t xml:space="preserve"> (Water quality restoration impact) - Environmental change and cultural practice</w:t>
      </w:r>
    </w:p>
    <w:p w14:paraId="025FBD2C" w14:textId="77777777" w:rsidR="00297740" w:rsidRPr="00297740" w:rsidRDefault="00297740" w:rsidP="00297740">
      <w:p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  <w:b/>
          <w:bCs/>
        </w:rPr>
        <w:t>Economic Concepts (</w:t>
      </w:r>
      <w:r w:rsidRPr="00297740">
        <w:rPr>
          <w:rFonts w:ascii="Times New Roman" w:eastAsia="DengXian" w:hAnsi="Times New Roman" w:cs="Times New Roman"/>
          <w:b/>
          <w:bCs/>
        </w:rPr>
        <w:t>经济类概念</w:t>
      </w:r>
      <w:r w:rsidRPr="00297740">
        <w:rPr>
          <w:rFonts w:ascii="Times New Roman" w:eastAsia="DengXian" w:hAnsi="Times New Roman" w:cs="Times New Roman"/>
          <w:b/>
          <w:bCs/>
        </w:rPr>
        <w:t>):</w:t>
      </w:r>
    </w:p>
    <w:p w14:paraId="2DE8ED32" w14:textId="77777777" w:rsidR="00297740" w:rsidRPr="00297740" w:rsidRDefault="00297740" w:rsidP="00297740">
      <w:pPr>
        <w:widowControl/>
        <w:numPr>
          <w:ilvl w:val="0"/>
          <w:numId w:val="203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</w:rPr>
        <w:t>文化展览创新</w:t>
      </w:r>
      <w:r w:rsidRPr="00297740">
        <w:rPr>
          <w:rFonts w:ascii="Times New Roman" w:eastAsia="DengXian" w:hAnsi="Times New Roman" w:cs="Times New Roman"/>
        </w:rPr>
        <w:t xml:space="preserve"> (Cultural exhibition innovation) - Heritage interpretation methods</w:t>
      </w:r>
    </w:p>
    <w:p w14:paraId="5BE05116" w14:textId="77777777" w:rsidR="00297740" w:rsidRPr="00297740" w:rsidRDefault="00297740" w:rsidP="00297740">
      <w:pPr>
        <w:widowControl/>
        <w:numPr>
          <w:ilvl w:val="0"/>
          <w:numId w:val="203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</w:rPr>
        <w:lastRenderedPageBreak/>
        <w:t>龙舟标语赞助</w:t>
      </w:r>
      <w:r w:rsidRPr="00297740">
        <w:rPr>
          <w:rFonts w:ascii="Times New Roman" w:eastAsia="DengXian" w:hAnsi="Times New Roman" w:cs="Times New Roman"/>
        </w:rPr>
        <w:t xml:space="preserve"> (Dragon boat banner sponsorship) - Commercialization and tradition integration</w:t>
      </w:r>
    </w:p>
    <w:p w14:paraId="47939321" w14:textId="77777777" w:rsidR="00297740" w:rsidRPr="00297740" w:rsidRDefault="00297740" w:rsidP="00297740">
      <w:pPr>
        <w:widowControl/>
        <w:numPr>
          <w:ilvl w:val="0"/>
          <w:numId w:val="203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</w:rPr>
        <w:t>租金依赖模式</w:t>
      </w:r>
      <w:r w:rsidRPr="00297740">
        <w:rPr>
          <w:rFonts w:ascii="Times New Roman" w:eastAsia="DengXian" w:hAnsi="Times New Roman" w:cs="Times New Roman"/>
        </w:rPr>
        <w:t xml:space="preserve"> (Rental dependency model) - Village collective economic structure</w:t>
      </w:r>
    </w:p>
    <w:p w14:paraId="0380468A" w14:textId="77777777" w:rsidR="00297740" w:rsidRPr="00297740" w:rsidRDefault="00297740" w:rsidP="00297740">
      <w:pPr>
        <w:widowControl/>
        <w:numPr>
          <w:ilvl w:val="0"/>
          <w:numId w:val="203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</w:rPr>
        <w:t>旅游乘数效应</w:t>
      </w:r>
      <w:r w:rsidRPr="00297740">
        <w:rPr>
          <w:rFonts w:ascii="Times New Roman" w:eastAsia="DengXian" w:hAnsi="Times New Roman" w:cs="Times New Roman"/>
        </w:rPr>
        <w:t xml:space="preserve"> (Tourism multiplier effects) - Economic linkages around heritage</w:t>
      </w:r>
    </w:p>
    <w:p w14:paraId="6B1EBEAC" w14:textId="77777777" w:rsidR="00297740" w:rsidRPr="00297740" w:rsidRDefault="00297740" w:rsidP="00297740">
      <w:pPr>
        <w:widowControl/>
        <w:numPr>
          <w:ilvl w:val="0"/>
          <w:numId w:val="203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</w:rPr>
        <w:t>文创产品开发</w:t>
      </w:r>
      <w:r w:rsidRPr="00297740">
        <w:rPr>
          <w:rFonts w:ascii="Times New Roman" w:eastAsia="DengXian" w:hAnsi="Times New Roman" w:cs="Times New Roman"/>
        </w:rPr>
        <w:t xml:space="preserve"> (Cultural creative product development) - Commercial cultural adaptation</w:t>
      </w:r>
    </w:p>
    <w:p w14:paraId="1585C293" w14:textId="77777777" w:rsidR="00297740" w:rsidRPr="00297740" w:rsidRDefault="00297740" w:rsidP="00297740">
      <w:p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  <w:b/>
          <w:bCs/>
        </w:rPr>
        <w:t>Axial Coding: Six Main Categories with Detailed Subcategories</w:t>
      </w:r>
    </w:p>
    <w:p w14:paraId="47863F11" w14:textId="77777777" w:rsidR="00297740" w:rsidRPr="00297740" w:rsidRDefault="00297740" w:rsidP="00297740">
      <w:p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  <w:b/>
          <w:bCs/>
        </w:rPr>
        <w:t>1. ICH Evolution (</w:t>
      </w:r>
      <w:r w:rsidRPr="00297740">
        <w:rPr>
          <w:rFonts w:ascii="Times New Roman" w:eastAsia="DengXian" w:hAnsi="Times New Roman" w:cs="Times New Roman"/>
          <w:b/>
          <w:bCs/>
        </w:rPr>
        <w:t>非遗演化</w:t>
      </w:r>
      <w:r w:rsidRPr="00297740">
        <w:rPr>
          <w:rFonts w:ascii="Times New Roman" w:eastAsia="DengXian" w:hAnsi="Times New Roman" w:cs="Times New Roman"/>
          <w:b/>
          <w:bCs/>
        </w:rPr>
        <w:t>)</w:t>
      </w:r>
    </w:p>
    <w:p w14:paraId="042E5BD3" w14:textId="77777777" w:rsidR="00297740" w:rsidRPr="00297740" w:rsidRDefault="00297740" w:rsidP="00297740">
      <w:pPr>
        <w:widowControl/>
        <w:numPr>
          <w:ilvl w:val="0"/>
          <w:numId w:val="204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</w:rPr>
        <w:t>Historical Imprints (</w:t>
      </w:r>
      <w:r w:rsidRPr="00297740">
        <w:rPr>
          <w:rFonts w:ascii="Times New Roman" w:eastAsia="DengXian" w:hAnsi="Times New Roman" w:cs="Times New Roman"/>
        </w:rPr>
        <w:t>历史印记</w:t>
      </w:r>
      <w:r w:rsidRPr="00297740">
        <w:rPr>
          <w:rFonts w:ascii="Times New Roman" w:eastAsia="DengXian" w:hAnsi="Times New Roman" w:cs="Times New Roman"/>
        </w:rPr>
        <w:t xml:space="preserve">): Transformation from ritual to symbol </w:t>
      </w:r>
    </w:p>
    <w:p w14:paraId="01856FAB" w14:textId="77777777" w:rsidR="00297740" w:rsidRPr="00297740" w:rsidRDefault="00297740" w:rsidP="00297740">
      <w:pPr>
        <w:widowControl/>
        <w:numPr>
          <w:ilvl w:val="1"/>
          <w:numId w:val="204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</w:rPr>
        <w:t>Cosmological foundations in water deity worship</w:t>
      </w:r>
    </w:p>
    <w:p w14:paraId="7719A791" w14:textId="77777777" w:rsidR="00297740" w:rsidRPr="00297740" w:rsidRDefault="00297740" w:rsidP="00297740">
      <w:pPr>
        <w:widowControl/>
        <w:numPr>
          <w:ilvl w:val="1"/>
          <w:numId w:val="204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</w:rPr>
        <w:t>Social consolidation through inter-village networks</w:t>
      </w:r>
    </w:p>
    <w:p w14:paraId="2E3E6B93" w14:textId="77777777" w:rsidR="00297740" w:rsidRPr="00297740" w:rsidRDefault="00297740" w:rsidP="00297740">
      <w:pPr>
        <w:widowControl/>
        <w:numPr>
          <w:ilvl w:val="1"/>
          <w:numId w:val="204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</w:rPr>
        <w:t>Cultural symbolization creating meaning systems</w:t>
      </w:r>
    </w:p>
    <w:p w14:paraId="2BB1BC0C" w14:textId="77777777" w:rsidR="00297740" w:rsidRPr="00297740" w:rsidRDefault="00297740" w:rsidP="00297740">
      <w:pPr>
        <w:widowControl/>
        <w:numPr>
          <w:ilvl w:val="0"/>
          <w:numId w:val="204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</w:rPr>
        <w:t>Ritual Refinement (</w:t>
      </w:r>
      <w:r w:rsidRPr="00297740">
        <w:rPr>
          <w:rFonts w:ascii="Times New Roman" w:eastAsia="DengXian" w:hAnsi="Times New Roman" w:cs="Times New Roman"/>
        </w:rPr>
        <w:t>仪式提炼</w:t>
      </w:r>
      <w:r w:rsidRPr="00297740">
        <w:rPr>
          <w:rFonts w:ascii="Times New Roman" w:eastAsia="DengXian" w:hAnsi="Times New Roman" w:cs="Times New Roman"/>
        </w:rPr>
        <w:t xml:space="preserve">): Continuous adaptation of practices </w:t>
      </w:r>
    </w:p>
    <w:p w14:paraId="5C87E370" w14:textId="77777777" w:rsidR="00297740" w:rsidRPr="00297740" w:rsidRDefault="00297740" w:rsidP="00297740">
      <w:pPr>
        <w:widowControl/>
        <w:numPr>
          <w:ilvl w:val="1"/>
          <w:numId w:val="204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</w:rPr>
        <w:t>Ceremony compression maintaining essential meanings</w:t>
      </w:r>
    </w:p>
    <w:p w14:paraId="642D19AD" w14:textId="77777777" w:rsidR="00297740" w:rsidRPr="00297740" w:rsidRDefault="00297740" w:rsidP="00297740">
      <w:pPr>
        <w:widowControl/>
        <w:numPr>
          <w:ilvl w:val="1"/>
          <w:numId w:val="204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</w:rPr>
        <w:t>Seasonal alignment despite urban livelihoods</w:t>
      </w:r>
    </w:p>
    <w:p w14:paraId="313EE175" w14:textId="77777777" w:rsidR="00297740" w:rsidRPr="00297740" w:rsidRDefault="00297740" w:rsidP="00297740">
      <w:pPr>
        <w:widowControl/>
        <w:numPr>
          <w:ilvl w:val="1"/>
          <w:numId w:val="204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</w:rPr>
        <w:t>Sacred-secular integration in contemporary contexts</w:t>
      </w:r>
    </w:p>
    <w:p w14:paraId="545C16A6" w14:textId="77777777" w:rsidR="00297740" w:rsidRPr="00297740" w:rsidRDefault="00297740" w:rsidP="00297740">
      <w:pPr>
        <w:widowControl/>
        <w:numPr>
          <w:ilvl w:val="0"/>
          <w:numId w:val="204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</w:rPr>
        <w:t>Symbolic Density (</w:t>
      </w:r>
      <w:r w:rsidRPr="00297740">
        <w:rPr>
          <w:rFonts w:ascii="Times New Roman" w:eastAsia="DengXian" w:hAnsi="Times New Roman" w:cs="Times New Roman"/>
        </w:rPr>
        <w:t>象征密度</w:t>
      </w:r>
      <w:r w:rsidRPr="00297740">
        <w:rPr>
          <w:rFonts w:ascii="Times New Roman" w:eastAsia="DengXian" w:hAnsi="Times New Roman" w:cs="Times New Roman"/>
        </w:rPr>
        <w:t xml:space="preserve">): Multiple meanings in cultural forms </w:t>
      </w:r>
    </w:p>
    <w:p w14:paraId="6BDDD3A4" w14:textId="77777777" w:rsidR="00297740" w:rsidRPr="00297740" w:rsidRDefault="00297740" w:rsidP="00297740">
      <w:pPr>
        <w:widowControl/>
        <w:numPr>
          <w:ilvl w:val="1"/>
          <w:numId w:val="204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</w:rPr>
        <w:t>Visual identity markers in boat decorations</w:t>
      </w:r>
    </w:p>
    <w:p w14:paraId="380D25A7" w14:textId="77777777" w:rsidR="00297740" w:rsidRPr="00297740" w:rsidRDefault="00297740" w:rsidP="00297740">
      <w:pPr>
        <w:widowControl/>
        <w:numPr>
          <w:ilvl w:val="1"/>
          <w:numId w:val="204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</w:rPr>
        <w:t>Hierarchical expressions through racing formations</w:t>
      </w:r>
    </w:p>
    <w:p w14:paraId="6B6A40DF" w14:textId="77777777" w:rsidR="00297740" w:rsidRPr="00297740" w:rsidRDefault="00297740" w:rsidP="00297740">
      <w:pPr>
        <w:widowControl/>
        <w:numPr>
          <w:ilvl w:val="1"/>
          <w:numId w:val="204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</w:rPr>
        <w:t>Moral value embodiment in ritual protocols</w:t>
      </w:r>
    </w:p>
    <w:p w14:paraId="6647969B" w14:textId="77777777" w:rsidR="00297740" w:rsidRPr="00297740" w:rsidRDefault="00297740" w:rsidP="00297740">
      <w:p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  <w:b/>
          <w:bCs/>
        </w:rPr>
        <w:t>2. ICH Presentation (</w:t>
      </w:r>
      <w:r w:rsidRPr="00297740">
        <w:rPr>
          <w:rFonts w:ascii="Times New Roman" w:eastAsia="DengXian" w:hAnsi="Times New Roman" w:cs="Times New Roman"/>
          <w:b/>
          <w:bCs/>
        </w:rPr>
        <w:t>非遗呈现</w:t>
      </w:r>
      <w:r w:rsidRPr="00297740">
        <w:rPr>
          <w:rFonts w:ascii="Times New Roman" w:eastAsia="DengXian" w:hAnsi="Times New Roman" w:cs="Times New Roman"/>
          <w:b/>
          <w:bCs/>
        </w:rPr>
        <w:t>)</w:t>
      </w:r>
    </w:p>
    <w:p w14:paraId="6369B237" w14:textId="77777777" w:rsidR="00297740" w:rsidRPr="00297740" w:rsidRDefault="00297740" w:rsidP="00297740">
      <w:pPr>
        <w:widowControl/>
        <w:numPr>
          <w:ilvl w:val="0"/>
          <w:numId w:val="205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</w:rPr>
        <w:t>Physical Environment (</w:t>
      </w:r>
      <w:r w:rsidRPr="00297740">
        <w:rPr>
          <w:rFonts w:ascii="Times New Roman" w:eastAsia="DengXian" w:hAnsi="Times New Roman" w:cs="Times New Roman"/>
        </w:rPr>
        <w:t>物质环境</w:t>
      </w:r>
      <w:r w:rsidRPr="00297740">
        <w:rPr>
          <w:rFonts w:ascii="Times New Roman" w:eastAsia="DengXian" w:hAnsi="Times New Roman" w:cs="Times New Roman"/>
        </w:rPr>
        <w:t xml:space="preserve">): Material conditions for practice </w:t>
      </w:r>
    </w:p>
    <w:p w14:paraId="68E6D61F" w14:textId="77777777" w:rsidR="00297740" w:rsidRPr="00297740" w:rsidRDefault="00297740" w:rsidP="00297740">
      <w:pPr>
        <w:widowControl/>
        <w:numPr>
          <w:ilvl w:val="1"/>
          <w:numId w:val="205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</w:rPr>
        <w:t>Creek dimensions enabling large-scale events</w:t>
      </w:r>
    </w:p>
    <w:p w14:paraId="7AB163E9" w14:textId="77777777" w:rsidR="00297740" w:rsidRPr="00297740" w:rsidRDefault="00297740" w:rsidP="00297740">
      <w:pPr>
        <w:widowControl/>
        <w:numPr>
          <w:ilvl w:val="1"/>
          <w:numId w:val="205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</w:rPr>
        <w:t>Environmental restoration supporting cultural revival</w:t>
      </w:r>
    </w:p>
    <w:p w14:paraId="0252DD21" w14:textId="77777777" w:rsidR="00297740" w:rsidRPr="00297740" w:rsidRDefault="00297740" w:rsidP="00297740">
      <w:pPr>
        <w:widowControl/>
        <w:numPr>
          <w:ilvl w:val="1"/>
          <w:numId w:val="205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</w:rPr>
        <w:t>Infrastructure enhancement respecting traditional requirements</w:t>
      </w:r>
    </w:p>
    <w:p w14:paraId="3FF9FBA7" w14:textId="77777777" w:rsidR="00297740" w:rsidRPr="00297740" w:rsidRDefault="00297740" w:rsidP="00297740">
      <w:pPr>
        <w:widowControl/>
        <w:numPr>
          <w:ilvl w:val="0"/>
          <w:numId w:val="205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</w:rPr>
        <w:t>Economic Environment (</w:t>
      </w:r>
      <w:r w:rsidRPr="00297740">
        <w:rPr>
          <w:rFonts w:ascii="Times New Roman" w:eastAsia="DengXian" w:hAnsi="Times New Roman" w:cs="Times New Roman"/>
        </w:rPr>
        <w:t>经济环境</w:t>
      </w:r>
      <w:r w:rsidRPr="00297740">
        <w:rPr>
          <w:rFonts w:ascii="Times New Roman" w:eastAsia="DengXian" w:hAnsi="Times New Roman" w:cs="Times New Roman"/>
        </w:rPr>
        <w:t xml:space="preserve">): Resource base and funding </w:t>
      </w:r>
    </w:p>
    <w:p w14:paraId="74380624" w14:textId="77777777" w:rsidR="00297740" w:rsidRPr="00297740" w:rsidRDefault="00297740" w:rsidP="00297740">
      <w:pPr>
        <w:widowControl/>
        <w:numPr>
          <w:ilvl w:val="1"/>
          <w:numId w:val="205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</w:rPr>
        <w:t>Collective property providing financial foundation</w:t>
      </w:r>
    </w:p>
    <w:p w14:paraId="24508712" w14:textId="77777777" w:rsidR="00297740" w:rsidRPr="00297740" w:rsidRDefault="00297740" w:rsidP="00297740">
      <w:pPr>
        <w:widowControl/>
        <w:numPr>
          <w:ilvl w:val="1"/>
          <w:numId w:val="205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</w:rPr>
        <w:t>Festival cost requirements and funding mechanisms</w:t>
      </w:r>
    </w:p>
    <w:p w14:paraId="405A77E9" w14:textId="77777777" w:rsidR="00297740" w:rsidRPr="00297740" w:rsidRDefault="00297740" w:rsidP="00297740">
      <w:pPr>
        <w:widowControl/>
        <w:numPr>
          <w:ilvl w:val="1"/>
          <w:numId w:val="205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</w:rPr>
        <w:t>Economic pressures and adaptation strategies</w:t>
      </w:r>
    </w:p>
    <w:p w14:paraId="69B6EC3A" w14:textId="77777777" w:rsidR="00297740" w:rsidRPr="00297740" w:rsidRDefault="00297740" w:rsidP="00297740">
      <w:pPr>
        <w:widowControl/>
        <w:numPr>
          <w:ilvl w:val="0"/>
          <w:numId w:val="205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</w:rPr>
        <w:t>Social Environment (</w:t>
      </w:r>
      <w:r w:rsidRPr="00297740">
        <w:rPr>
          <w:rFonts w:ascii="Times New Roman" w:eastAsia="DengXian" w:hAnsi="Times New Roman" w:cs="Times New Roman"/>
        </w:rPr>
        <w:t>文化环境</w:t>
      </w:r>
      <w:r w:rsidRPr="00297740">
        <w:rPr>
          <w:rFonts w:ascii="Times New Roman" w:eastAsia="DengXian" w:hAnsi="Times New Roman" w:cs="Times New Roman"/>
        </w:rPr>
        <w:t xml:space="preserve">): Networks and relationships </w:t>
      </w:r>
    </w:p>
    <w:p w14:paraId="29914AF5" w14:textId="77777777" w:rsidR="00297740" w:rsidRPr="00297740" w:rsidRDefault="00297740" w:rsidP="00297740">
      <w:pPr>
        <w:widowControl/>
        <w:numPr>
          <w:ilvl w:val="1"/>
          <w:numId w:val="205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</w:rPr>
        <w:t>Demographic diversity in cultural participation</w:t>
      </w:r>
    </w:p>
    <w:p w14:paraId="45F56355" w14:textId="77777777" w:rsidR="00297740" w:rsidRPr="00297740" w:rsidRDefault="00297740" w:rsidP="00297740">
      <w:pPr>
        <w:widowControl/>
        <w:numPr>
          <w:ilvl w:val="1"/>
          <w:numId w:val="205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</w:rPr>
        <w:t>Migrant integration and cultural inclusion</w:t>
      </w:r>
    </w:p>
    <w:p w14:paraId="71F094E9" w14:textId="77777777" w:rsidR="00297740" w:rsidRPr="00297740" w:rsidRDefault="00297740" w:rsidP="00297740">
      <w:pPr>
        <w:widowControl/>
        <w:numPr>
          <w:ilvl w:val="1"/>
          <w:numId w:val="205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</w:rPr>
        <w:t>Youth cultural fusion across origin differences</w:t>
      </w:r>
    </w:p>
    <w:p w14:paraId="358D911A" w14:textId="77777777" w:rsidR="00297740" w:rsidRPr="00297740" w:rsidRDefault="00297740" w:rsidP="00297740">
      <w:p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  <w:b/>
          <w:bCs/>
        </w:rPr>
        <w:t>3. ICH Experience (</w:t>
      </w:r>
      <w:r w:rsidRPr="00297740">
        <w:rPr>
          <w:rFonts w:ascii="Times New Roman" w:eastAsia="DengXian" w:hAnsi="Times New Roman" w:cs="Times New Roman"/>
          <w:b/>
          <w:bCs/>
        </w:rPr>
        <w:t>非遗体验</w:t>
      </w:r>
      <w:r w:rsidRPr="00297740">
        <w:rPr>
          <w:rFonts w:ascii="Times New Roman" w:eastAsia="DengXian" w:hAnsi="Times New Roman" w:cs="Times New Roman"/>
          <w:b/>
          <w:bCs/>
        </w:rPr>
        <w:t>)</w:t>
      </w:r>
    </w:p>
    <w:p w14:paraId="13045FD9" w14:textId="77777777" w:rsidR="00297740" w:rsidRPr="00297740" w:rsidRDefault="00297740" w:rsidP="00297740">
      <w:pPr>
        <w:widowControl/>
        <w:numPr>
          <w:ilvl w:val="0"/>
          <w:numId w:val="206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</w:rPr>
        <w:t>Embodied Knowledge (</w:t>
      </w:r>
      <w:r w:rsidRPr="00297740">
        <w:rPr>
          <w:rFonts w:ascii="Times New Roman" w:eastAsia="DengXian" w:hAnsi="Times New Roman" w:cs="Times New Roman"/>
        </w:rPr>
        <w:t>身体化知识</w:t>
      </w:r>
      <w:r w:rsidRPr="00297740">
        <w:rPr>
          <w:rFonts w:ascii="Times New Roman" w:eastAsia="DengXian" w:hAnsi="Times New Roman" w:cs="Times New Roman"/>
        </w:rPr>
        <w:t xml:space="preserve">): Skills through practice </w:t>
      </w:r>
    </w:p>
    <w:p w14:paraId="29DDD3A9" w14:textId="77777777" w:rsidR="00297740" w:rsidRPr="00297740" w:rsidRDefault="00297740" w:rsidP="00297740">
      <w:pPr>
        <w:widowControl/>
        <w:numPr>
          <w:ilvl w:val="1"/>
          <w:numId w:val="206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</w:rPr>
        <w:t>Physical learning transcending linguistic barriers</w:t>
      </w:r>
    </w:p>
    <w:p w14:paraId="3E0DCD57" w14:textId="77777777" w:rsidR="00297740" w:rsidRPr="00297740" w:rsidRDefault="00297740" w:rsidP="00297740">
      <w:pPr>
        <w:widowControl/>
        <w:numPr>
          <w:ilvl w:val="1"/>
          <w:numId w:val="206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</w:rPr>
        <w:t>Muscle memory preserving cultural techniques</w:t>
      </w:r>
    </w:p>
    <w:p w14:paraId="328B5F5E" w14:textId="77777777" w:rsidR="00297740" w:rsidRPr="00297740" w:rsidRDefault="00297740" w:rsidP="00297740">
      <w:pPr>
        <w:widowControl/>
        <w:numPr>
          <w:ilvl w:val="1"/>
          <w:numId w:val="206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</w:rPr>
        <w:t>Tourist experiential engagement possibilities</w:t>
      </w:r>
    </w:p>
    <w:p w14:paraId="27D66E0B" w14:textId="77777777" w:rsidR="00297740" w:rsidRPr="00297740" w:rsidRDefault="00297740" w:rsidP="00297740">
      <w:pPr>
        <w:widowControl/>
        <w:numPr>
          <w:ilvl w:val="0"/>
          <w:numId w:val="206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</w:rPr>
        <w:t>Collective Effervescence (</w:t>
      </w:r>
      <w:r w:rsidRPr="00297740">
        <w:rPr>
          <w:rFonts w:ascii="Times New Roman" w:eastAsia="DengXian" w:hAnsi="Times New Roman" w:cs="Times New Roman"/>
        </w:rPr>
        <w:t>集体欢腾</w:t>
      </w:r>
      <w:r w:rsidRPr="00297740">
        <w:rPr>
          <w:rFonts w:ascii="Times New Roman" w:eastAsia="DengXian" w:hAnsi="Times New Roman" w:cs="Times New Roman"/>
        </w:rPr>
        <w:t xml:space="preserve">): Shared emotional states </w:t>
      </w:r>
    </w:p>
    <w:p w14:paraId="68486E1E" w14:textId="77777777" w:rsidR="00297740" w:rsidRPr="00297740" w:rsidRDefault="00297740" w:rsidP="00297740">
      <w:pPr>
        <w:widowControl/>
        <w:numPr>
          <w:ilvl w:val="1"/>
          <w:numId w:val="206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</w:rPr>
        <w:lastRenderedPageBreak/>
        <w:t>Synchronized action generating group consciousness</w:t>
      </w:r>
    </w:p>
    <w:p w14:paraId="3DB551BC" w14:textId="77777777" w:rsidR="00297740" w:rsidRPr="00297740" w:rsidRDefault="00297740" w:rsidP="00297740">
      <w:pPr>
        <w:widowControl/>
        <w:numPr>
          <w:ilvl w:val="1"/>
          <w:numId w:val="206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</w:rPr>
        <w:t>Cross-cultural experiential intensity</w:t>
      </w:r>
    </w:p>
    <w:p w14:paraId="700D7528" w14:textId="77777777" w:rsidR="00297740" w:rsidRPr="00297740" w:rsidRDefault="00297740" w:rsidP="00297740">
      <w:pPr>
        <w:widowControl/>
        <w:numPr>
          <w:ilvl w:val="1"/>
          <w:numId w:val="206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</w:rPr>
        <w:t>"Dragon energy" as cultural constant</w:t>
      </w:r>
    </w:p>
    <w:p w14:paraId="4F5473E5" w14:textId="77777777" w:rsidR="00297740" w:rsidRPr="00297740" w:rsidRDefault="00297740" w:rsidP="00297740">
      <w:pPr>
        <w:widowControl/>
        <w:numPr>
          <w:ilvl w:val="0"/>
          <w:numId w:val="206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</w:rPr>
        <w:t>Temporal Connection (</w:t>
      </w:r>
      <w:r w:rsidRPr="00297740">
        <w:rPr>
          <w:rFonts w:ascii="Times New Roman" w:eastAsia="DengXian" w:hAnsi="Times New Roman" w:cs="Times New Roman"/>
        </w:rPr>
        <w:t>时间连接</w:t>
      </w:r>
      <w:r w:rsidRPr="00297740">
        <w:rPr>
          <w:rFonts w:ascii="Times New Roman" w:eastAsia="DengXian" w:hAnsi="Times New Roman" w:cs="Times New Roman"/>
        </w:rPr>
        <w:t xml:space="preserve">): Links across generations </w:t>
      </w:r>
    </w:p>
    <w:p w14:paraId="75EEF579" w14:textId="77777777" w:rsidR="00297740" w:rsidRPr="00297740" w:rsidRDefault="00297740" w:rsidP="00297740">
      <w:pPr>
        <w:widowControl/>
        <w:numPr>
          <w:ilvl w:val="1"/>
          <w:numId w:val="206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</w:rPr>
        <w:t>Artifact handling creating ancestral presence</w:t>
      </w:r>
    </w:p>
    <w:p w14:paraId="6B4C28A0" w14:textId="77777777" w:rsidR="00297740" w:rsidRPr="00297740" w:rsidRDefault="00297740" w:rsidP="00297740">
      <w:pPr>
        <w:widowControl/>
        <w:numPr>
          <w:ilvl w:val="1"/>
          <w:numId w:val="206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</w:rPr>
        <w:t>Movement repetition maintaining historical continuity</w:t>
      </w:r>
    </w:p>
    <w:p w14:paraId="63BF8420" w14:textId="77777777" w:rsidR="00297740" w:rsidRPr="00297740" w:rsidRDefault="00297740" w:rsidP="00297740">
      <w:pPr>
        <w:widowControl/>
        <w:numPr>
          <w:ilvl w:val="1"/>
          <w:numId w:val="206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</w:rPr>
        <w:t>"Thick time" experiential collapse</w:t>
      </w:r>
    </w:p>
    <w:p w14:paraId="453C9F29" w14:textId="77777777" w:rsidR="00297740" w:rsidRPr="00297740" w:rsidRDefault="00297740" w:rsidP="00297740">
      <w:p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  <w:b/>
          <w:bCs/>
        </w:rPr>
        <w:t>4. Cultural Space Reproduction (</w:t>
      </w:r>
      <w:r w:rsidRPr="00297740">
        <w:rPr>
          <w:rFonts w:ascii="Times New Roman" w:eastAsia="DengXian" w:hAnsi="Times New Roman" w:cs="Times New Roman"/>
          <w:b/>
          <w:bCs/>
        </w:rPr>
        <w:t>文化空间再生产</w:t>
      </w:r>
      <w:r w:rsidRPr="00297740">
        <w:rPr>
          <w:rFonts w:ascii="Times New Roman" w:eastAsia="DengXian" w:hAnsi="Times New Roman" w:cs="Times New Roman"/>
          <w:b/>
          <w:bCs/>
        </w:rPr>
        <w:t>)</w:t>
      </w:r>
    </w:p>
    <w:p w14:paraId="41B2B213" w14:textId="77777777" w:rsidR="00297740" w:rsidRPr="00297740" w:rsidRDefault="00297740" w:rsidP="00297740">
      <w:pPr>
        <w:widowControl/>
        <w:numPr>
          <w:ilvl w:val="0"/>
          <w:numId w:val="207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</w:rPr>
        <w:t>Narrative Innovation (</w:t>
      </w:r>
      <w:r w:rsidRPr="00297740">
        <w:rPr>
          <w:rFonts w:ascii="Times New Roman" w:eastAsia="DengXian" w:hAnsi="Times New Roman" w:cs="Times New Roman"/>
        </w:rPr>
        <w:t>叙事创新</w:t>
      </w:r>
      <w:r w:rsidRPr="00297740">
        <w:rPr>
          <w:rFonts w:ascii="Times New Roman" w:eastAsia="DengXian" w:hAnsi="Times New Roman" w:cs="Times New Roman"/>
        </w:rPr>
        <w:t xml:space="preserve">): New storytelling forms </w:t>
      </w:r>
    </w:p>
    <w:p w14:paraId="7F6655FF" w14:textId="77777777" w:rsidR="00297740" w:rsidRPr="00297740" w:rsidRDefault="00297740" w:rsidP="00297740">
      <w:pPr>
        <w:widowControl/>
        <w:numPr>
          <w:ilvl w:val="1"/>
          <w:numId w:val="207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</w:rPr>
        <w:t>Video media capturing experiential essence</w:t>
      </w:r>
    </w:p>
    <w:p w14:paraId="13FE0256" w14:textId="77777777" w:rsidR="00297740" w:rsidRPr="00297740" w:rsidRDefault="00297740" w:rsidP="00297740">
      <w:pPr>
        <w:widowControl/>
        <w:numPr>
          <w:ilvl w:val="1"/>
          <w:numId w:val="207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</w:rPr>
        <w:t>Social media engagement expanding cultural reach</w:t>
      </w:r>
    </w:p>
    <w:p w14:paraId="12AC69E6" w14:textId="77777777" w:rsidR="00297740" w:rsidRPr="00297740" w:rsidRDefault="00297740" w:rsidP="00297740">
      <w:pPr>
        <w:widowControl/>
        <w:numPr>
          <w:ilvl w:val="1"/>
          <w:numId w:val="207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</w:rPr>
        <w:t>Contemporary aesthetics maintaining traditional themes</w:t>
      </w:r>
    </w:p>
    <w:p w14:paraId="7B67490F" w14:textId="77777777" w:rsidR="00297740" w:rsidRPr="00297740" w:rsidRDefault="00297740" w:rsidP="00297740">
      <w:pPr>
        <w:widowControl/>
        <w:numPr>
          <w:ilvl w:val="0"/>
          <w:numId w:val="207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</w:rPr>
        <w:t>Spatial Reinterpretation (</w:t>
      </w:r>
      <w:r w:rsidRPr="00297740">
        <w:rPr>
          <w:rFonts w:ascii="Times New Roman" w:eastAsia="DengXian" w:hAnsi="Times New Roman" w:cs="Times New Roman"/>
        </w:rPr>
        <w:t>空间重新阐释</w:t>
      </w:r>
      <w:r w:rsidRPr="00297740">
        <w:rPr>
          <w:rFonts w:ascii="Times New Roman" w:eastAsia="DengXian" w:hAnsi="Times New Roman" w:cs="Times New Roman"/>
        </w:rPr>
        <w:t xml:space="preserve">): Evolving space meanings </w:t>
      </w:r>
    </w:p>
    <w:p w14:paraId="446AC09B" w14:textId="77777777" w:rsidR="00297740" w:rsidRPr="00297740" w:rsidRDefault="00297740" w:rsidP="00297740">
      <w:pPr>
        <w:widowControl/>
        <w:numPr>
          <w:ilvl w:val="1"/>
          <w:numId w:val="207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</w:rPr>
        <w:t>Museum design translating tacit knowledge</w:t>
      </w:r>
    </w:p>
    <w:p w14:paraId="4E6BD366" w14:textId="77777777" w:rsidR="00297740" w:rsidRPr="00297740" w:rsidRDefault="00297740" w:rsidP="00297740">
      <w:pPr>
        <w:widowControl/>
        <w:numPr>
          <w:ilvl w:val="1"/>
          <w:numId w:val="207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</w:rPr>
        <w:t>Exhibition flow following cultural rhythms</w:t>
      </w:r>
    </w:p>
    <w:p w14:paraId="1999C8C6" w14:textId="77777777" w:rsidR="00297740" w:rsidRPr="00297740" w:rsidRDefault="00297740" w:rsidP="00297740">
      <w:pPr>
        <w:widowControl/>
        <w:numPr>
          <w:ilvl w:val="1"/>
          <w:numId w:val="207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</w:rPr>
        <w:t>Interactive displays enabling visitor participation</w:t>
      </w:r>
    </w:p>
    <w:p w14:paraId="3BB809CE" w14:textId="77777777" w:rsidR="00297740" w:rsidRPr="00297740" w:rsidRDefault="00297740" w:rsidP="00297740">
      <w:pPr>
        <w:widowControl/>
        <w:numPr>
          <w:ilvl w:val="0"/>
          <w:numId w:val="207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</w:rPr>
        <w:t>Experience Design (</w:t>
      </w:r>
      <w:r w:rsidRPr="00297740">
        <w:rPr>
          <w:rFonts w:ascii="Times New Roman" w:eastAsia="DengXian" w:hAnsi="Times New Roman" w:cs="Times New Roman"/>
        </w:rPr>
        <w:t>体验设计</w:t>
      </w:r>
      <w:r w:rsidRPr="00297740">
        <w:rPr>
          <w:rFonts w:ascii="Times New Roman" w:eastAsia="DengXian" w:hAnsi="Times New Roman" w:cs="Times New Roman"/>
        </w:rPr>
        <w:t xml:space="preserve">): Participatory opportunities </w:t>
      </w:r>
    </w:p>
    <w:p w14:paraId="1E5CEE51" w14:textId="77777777" w:rsidR="00297740" w:rsidRPr="00297740" w:rsidRDefault="00297740" w:rsidP="00297740">
      <w:pPr>
        <w:widowControl/>
        <w:numPr>
          <w:ilvl w:val="1"/>
          <w:numId w:val="207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</w:rPr>
        <w:t>Simulator technology enabling skill learning</w:t>
      </w:r>
    </w:p>
    <w:p w14:paraId="6E2F6207" w14:textId="77777777" w:rsidR="00297740" w:rsidRPr="00297740" w:rsidRDefault="00297740" w:rsidP="00297740">
      <w:pPr>
        <w:widowControl/>
        <w:numPr>
          <w:ilvl w:val="1"/>
          <w:numId w:val="207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</w:rPr>
        <w:t>Workshop programming teaching traditional crafts</w:t>
      </w:r>
    </w:p>
    <w:p w14:paraId="2AD0A71F" w14:textId="77777777" w:rsidR="00297740" w:rsidRPr="00297740" w:rsidRDefault="00297740" w:rsidP="00297740">
      <w:pPr>
        <w:widowControl/>
        <w:numPr>
          <w:ilvl w:val="1"/>
          <w:numId w:val="207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</w:rPr>
        <w:t>Festival preparation involving tourist participation</w:t>
      </w:r>
    </w:p>
    <w:p w14:paraId="21A81E6A" w14:textId="77777777" w:rsidR="00297740" w:rsidRPr="00297740" w:rsidRDefault="00297740" w:rsidP="00297740">
      <w:p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  <w:b/>
          <w:bCs/>
        </w:rPr>
        <w:t>5. Power Space Reproduction (</w:t>
      </w:r>
      <w:r w:rsidRPr="00297740">
        <w:rPr>
          <w:rFonts w:ascii="Times New Roman" w:eastAsia="DengXian" w:hAnsi="Times New Roman" w:cs="Times New Roman"/>
          <w:b/>
          <w:bCs/>
        </w:rPr>
        <w:t>权力空间再生产</w:t>
      </w:r>
      <w:r w:rsidRPr="00297740">
        <w:rPr>
          <w:rFonts w:ascii="Times New Roman" w:eastAsia="DengXian" w:hAnsi="Times New Roman" w:cs="Times New Roman"/>
          <w:b/>
          <w:bCs/>
        </w:rPr>
        <w:t>)</w:t>
      </w:r>
    </w:p>
    <w:p w14:paraId="49A38D4B" w14:textId="77777777" w:rsidR="00297740" w:rsidRPr="00297740" w:rsidRDefault="00297740" w:rsidP="00297740">
      <w:pPr>
        <w:widowControl/>
        <w:numPr>
          <w:ilvl w:val="0"/>
          <w:numId w:val="208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</w:rPr>
        <w:t>Hybrid Governance (</w:t>
      </w:r>
      <w:r w:rsidRPr="00297740">
        <w:rPr>
          <w:rFonts w:ascii="Times New Roman" w:eastAsia="DengXian" w:hAnsi="Times New Roman" w:cs="Times New Roman"/>
        </w:rPr>
        <w:t>混合治理</w:t>
      </w:r>
      <w:r w:rsidRPr="00297740">
        <w:rPr>
          <w:rFonts w:ascii="Times New Roman" w:eastAsia="DengXian" w:hAnsi="Times New Roman" w:cs="Times New Roman"/>
        </w:rPr>
        <w:t xml:space="preserve">): Traditional-modern authority </w:t>
      </w:r>
    </w:p>
    <w:p w14:paraId="22704659" w14:textId="77777777" w:rsidR="00297740" w:rsidRPr="00297740" w:rsidRDefault="00297740" w:rsidP="00297740">
      <w:pPr>
        <w:widowControl/>
        <w:numPr>
          <w:ilvl w:val="1"/>
          <w:numId w:val="208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</w:rPr>
        <w:t>Legal registration maintaining cultural leadership</w:t>
      </w:r>
    </w:p>
    <w:p w14:paraId="48477E7A" w14:textId="77777777" w:rsidR="00297740" w:rsidRPr="00297740" w:rsidRDefault="00297740" w:rsidP="00297740">
      <w:pPr>
        <w:widowControl/>
        <w:numPr>
          <w:ilvl w:val="1"/>
          <w:numId w:val="208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</w:rPr>
        <w:t>Bureaucratic compliance preserving community trust</w:t>
      </w:r>
    </w:p>
    <w:p w14:paraId="79CBE65C" w14:textId="77777777" w:rsidR="00297740" w:rsidRPr="00297740" w:rsidRDefault="00297740" w:rsidP="00297740">
      <w:pPr>
        <w:widowControl/>
        <w:numPr>
          <w:ilvl w:val="1"/>
          <w:numId w:val="208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</w:rPr>
        <w:t>Cultural brokerage between regulatory and traditional demands</w:t>
      </w:r>
    </w:p>
    <w:p w14:paraId="1E5141AC" w14:textId="77777777" w:rsidR="00297740" w:rsidRPr="00297740" w:rsidRDefault="00297740" w:rsidP="00297740">
      <w:pPr>
        <w:widowControl/>
        <w:numPr>
          <w:ilvl w:val="0"/>
          <w:numId w:val="208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</w:rPr>
        <w:t>Inclusive Participation (</w:t>
      </w:r>
      <w:r w:rsidRPr="00297740">
        <w:rPr>
          <w:rFonts w:ascii="Times New Roman" w:eastAsia="DengXian" w:hAnsi="Times New Roman" w:cs="Times New Roman"/>
        </w:rPr>
        <w:t>包容性参与</w:t>
      </w:r>
      <w:r w:rsidRPr="00297740">
        <w:rPr>
          <w:rFonts w:ascii="Times New Roman" w:eastAsia="DengXian" w:hAnsi="Times New Roman" w:cs="Times New Roman"/>
        </w:rPr>
        <w:t xml:space="preserve">): Beyond clan boundaries </w:t>
      </w:r>
    </w:p>
    <w:p w14:paraId="2E512CB1" w14:textId="77777777" w:rsidR="00297740" w:rsidRPr="00297740" w:rsidRDefault="00297740" w:rsidP="00297740">
      <w:pPr>
        <w:widowControl/>
        <w:numPr>
          <w:ilvl w:val="1"/>
          <w:numId w:val="208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</w:rPr>
        <w:t>Membership expansion through demonstrated commitment</w:t>
      </w:r>
    </w:p>
    <w:p w14:paraId="7B2C4788" w14:textId="77777777" w:rsidR="00297740" w:rsidRPr="00297740" w:rsidRDefault="00297740" w:rsidP="00297740">
      <w:pPr>
        <w:widowControl/>
        <w:numPr>
          <w:ilvl w:val="1"/>
          <w:numId w:val="208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</w:rPr>
        <w:t>Merit-based inclusion replacing bloodline inheritance</w:t>
      </w:r>
    </w:p>
    <w:p w14:paraId="6CC12650" w14:textId="77777777" w:rsidR="00297740" w:rsidRPr="00297740" w:rsidRDefault="00297740" w:rsidP="00297740">
      <w:pPr>
        <w:widowControl/>
        <w:numPr>
          <w:ilvl w:val="1"/>
          <w:numId w:val="208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</w:rPr>
        <w:t>Constitutional reform accommodating demographic change</w:t>
      </w:r>
    </w:p>
    <w:p w14:paraId="48E7B948" w14:textId="77777777" w:rsidR="00297740" w:rsidRPr="00297740" w:rsidRDefault="00297740" w:rsidP="00297740">
      <w:pPr>
        <w:widowControl/>
        <w:numPr>
          <w:ilvl w:val="0"/>
          <w:numId w:val="208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</w:rPr>
        <w:t>Multi-scalar Networks (</w:t>
      </w:r>
      <w:r w:rsidRPr="00297740">
        <w:rPr>
          <w:rFonts w:ascii="Times New Roman" w:eastAsia="DengXian" w:hAnsi="Times New Roman" w:cs="Times New Roman"/>
        </w:rPr>
        <w:t>多尺度网络</w:t>
      </w:r>
      <w:r w:rsidRPr="00297740">
        <w:rPr>
          <w:rFonts w:ascii="Times New Roman" w:eastAsia="DengXian" w:hAnsi="Times New Roman" w:cs="Times New Roman"/>
        </w:rPr>
        <w:t xml:space="preserve">): Local-global connections </w:t>
      </w:r>
    </w:p>
    <w:p w14:paraId="7CBBE07C" w14:textId="77777777" w:rsidR="00297740" w:rsidRPr="00297740" w:rsidRDefault="00297740" w:rsidP="00297740">
      <w:pPr>
        <w:widowControl/>
        <w:numPr>
          <w:ilvl w:val="1"/>
          <w:numId w:val="208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</w:rPr>
        <w:t>International federation membership providing resources</w:t>
      </w:r>
    </w:p>
    <w:p w14:paraId="4E9FF360" w14:textId="77777777" w:rsidR="00297740" w:rsidRPr="00297740" w:rsidRDefault="00297740" w:rsidP="00297740">
      <w:pPr>
        <w:widowControl/>
        <w:numPr>
          <w:ilvl w:val="1"/>
          <w:numId w:val="208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</w:rPr>
        <w:t>Technical standards adoption maintaining local characteristics</w:t>
      </w:r>
    </w:p>
    <w:p w14:paraId="69488D27" w14:textId="77777777" w:rsidR="00297740" w:rsidRPr="00297740" w:rsidRDefault="00297740" w:rsidP="00297740">
      <w:pPr>
        <w:widowControl/>
        <w:numPr>
          <w:ilvl w:val="1"/>
          <w:numId w:val="208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</w:rPr>
        <w:t>Global platform assertion of distinctive identity</w:t>
      </w:r>
    </w:p>
    <w:p w14:paraId="1F5C04DC" w14:textId="77777777" w:rsidR="00297740" w:rsidRPr="00297740" w:rsidRDefault="00297740" w:rsidP="00297740">
      <w:p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  <w:b/>
          <w:bCs/>
        </w:rPr>
        <w:t>6. Capital Space Reproduction (</w:t>
      </w:r>
      <w:r w:rsidRPr="00297740">
        <w:rPr>
          <w:rFonts w:ascii="Times New Roman" w:eastAsia="DengXian" w:hAnsi="Times New Roman" w:cs="Times New Roman"/>
          <w:b/>
          <w:bCs/>
        </w:rPr>
        <w:t>资本空间再生产</w:t>
      </w:r>
      <w:r w:rsidRPr="00297740">
        <w:rPr>
          <w:rFonts w:ascii="Times New Roman" w:eastAsia="DengXian" w:hAnsi="Times New Roman" w:cs="Times New Roman"/>
          <w:b/>
          <w:bCs/>
        </w:rPr>
        <w:t>)</w:t>
      </w:r>
    </w:p>
    <w:p w14:paraId="283330C8" w14:textId="77777777" w:rsidR="00297740" w:rsidRPr="00297740" w:rsidRDefault="00297740" w:rsidP="00297740">
      <w:pPr>
        <w:widowControl/>
        <w:numPr>
          <w:ilvl w:val="0"/>
          <w:numId w:val="209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</w:rPr>
        <w:t>Asset Transformation (</w:t>
      </w:r>
      <w:r w:rsidRPr="00297740">
        <w:rPr>
          <w:rFonts w:ascii="Times New Roman" w:eastAsia="DengXian" w:hAnsi="Times New Roman" w:cs="Times New Roman"/>
        </w:rPr>
        <w:t>资产转换</w:t>
      </w:r>
      <w:r w:rsidRPr="00297740">
        <w:rPr>
          <w:rFonts w:ascii="Times New Roman" w:eastAsia="DengXian" w:hAnsi="Times New Roman" w:cs="Times New Roman"/>
        </w:rPr>
        <w:t xml:space="preserve">): Cultural use conversion </w:t>
      </w:r>
    </w:p>
    <w:p w14:paraId="4EE33FB9" w14:textId="77777777" w:rsidR="00297740" w:rsidRPr="00297740" w:rsidRDefault="00297740" w:rsidP="00297740">
      <w:pPr>
        <w:widowControl/>
        <w:numPr>
          <w:ilvl w:val="1"/>
          <w:numId w:val="209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</w:rPr>
        <w:t>Agricultural land hosting cultural facilities</w:t>
      </w:r>
    </w:p>
    <w:p w14:paraId="7F107897" w14:textId="77777777" w:rsidR="00297740" w:rsidRPr="00297740" w:rsidRDefault="00297740" w:rsidP="00297740">
      <w:pPr>
        <w:widowControl/>
        <w:numPr>
          <w:ilvl w:val="1"/>
          <w:numId w:val="209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</w:rPr>
        <w:t>Traditional buildings becoming tourism infrastructure</w:t>
      </w:r>
    </w:p>
    <w:p w14:paraId="35EF37A3" w14:textId="77777777" w:rsidR="00297740" w:rsidRPr="00297740" w:rsidRDefault="00297740" w:rsidP="00297740">
      <w:pPr>
        <w:widowControl/>
        <w:numPr>
          <w:ilvl w:val="1"/>
          <w:numId w:val="209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</w:rPr>
        <w:t>Community ownership maintaining cultural control</w:t>
      </w:r>
    </w:p>
    <w:p w14:paraId="35362894" w14:textId="77777777" w:rsidR="00297740" w:rsidRPr="00297740" w:rsidRDefault="00297740" w:rsidP="00297740">
      <w:pPr>
        <w:widowControl/>
        <w:numPr>
          <w:ilvl w:val="0"/>
          <w:numId w:val="209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</w:rPr>
        <w:t>Value Chain Development (</w:t>
      </w:r>
      <w:r w:rsidRPr="00297740">
        <w:rPr>
          <w:rFonts w:ascii="Times New Roman" w:eastAsia="DengXian" w:hAnsi="Times New Roman" w:cs="Times New Roman"/>
        </w:rPr>
        <w:t>价值链发展</w:t>
      </w:r>
      <w:r w:rsidRPr="00297740">
        <w:rPr>
          <w:rFonts w:ascii="Times New Roman" w:eastAsia="DengXian" w:hAnsi="Times New Roman" w:cs="Times New Roman"/>
        </w:rPr>
        <w:t xml:space="preserve">): Economic linkages </w:t>
      </w:r>
    </w:p>
    <w:p w14:paraId="79BF90BA" w14:textId="77777777" w:rsidR="00297740" w:rsidRPr="00297740" w:rsidRDefault="00297740" w:rsidP="00297740">
      <w:pPr>
        <w:widowControl/>
        <w:numPr>
          <w:ilvl w:val="1"/>
          <w:numId w:val="209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</w:rPr>
        <w:lastRenderedPageBreak/>
        <w:t>Primary attraction generating secondary spending</w:t>
      </w:r>
    </w:p>
    <w:p w14:paraId="45201D0A" w14:textId="77777777" w:rsidR="00297740" w:rsidRPr="00297740" w:rsidRDefault="00297740" w:rsidP="00297740">
      <w:pPr>
        <w:widowControl/>
        <w:numPr>
          <w:ilvl w:val="1"/>
          <w:numId w:val="209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</w:rPr>
        <w:t>Local business benefit through tourism multipliers</w:t>
      </w:r>
    </w:p>
    <w:p w14:paraId="7C06F101" w14:textId="77777777" w:rsidR="00297740" w:rsidRPr="00297740" w:rsidRDefault="00297740" w:rsidP="00297740">
      <w:pPr>
        <w:widowControl/>
        <w:numPr>
          <w:ilvl w:val="1"/>
          <w:numId w:val="209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</w:rPr>
        <w:t>Distribution conflicts requiring governance intervention</w:t>
      </w:r>
    </w:p>
    <w:p w14:paraId="3158B48A" w14:textId="77777777" w:rsidR="00297740" w:rsidRPr="00297740" w:rsidRDefault="00297740" w:rsidP="00297740">
      <w:pPr>
        <w:widowControl/>
        <w:numPr>
          <w:ilvl w:val="0"/>
          <w:numId w:val="209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</w:rPr>
        <w:t>Symbolic Capital Conversion (</w:t>
      </w:r>
      <w:r w:rsidRPr="00297740">
        <w:rPr>
          <w:rFonts w:ascii="Times New Roman" w:eastAsia="DengXian" w:hAnsi="Times New Roman" w:cs="Times New Roman"/>
        </w:rPr>
        <w:t>象征资本转换</w:t>
      </w:r>
      <w:r w:rsidRPr="00297740">
        <w:rPr>
          <w:rFonts w:ascii="Times New Roman" w:eastAsia="DengXian" w:hAnsi="Times New Roman" w:cs="Times New Roman"/>
        </w:rPr>
        <w:t xml:space="preserve">): Prestige to economic value </w:t>
      </w:r>
    </w:p>
    <w:p w14:paraId="3312F1AB" w14:textId="77777777" w:rsidR="00297740" w:rsidRPr="00297740" w:rsidRDefault="00297740" w:rsidP="00297740">
      <w:pPr>
        <w:widowControl/>
        <w:numPr>
          <w:ilvl w:val="1"/>
          <w:numId w:val="209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</w:rPr>
        <w:t>ICH certification creating marketing advantages</w:t>
      </w:r>
    </w:p>
    <w:p w14:paraId="78CDF74C" w14:textId="77777777" w:rsidR="00297740" w:rsidRPr="00297740" w:rsidRDefault="00297740" w:rsidP="00297740">
      <w:pPr>
        <w:widowControl/>
        <w:numPr>
          <w:ilvl w:val="1"/>
          <w:numId w:val="209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</w:rPr>
        <w:t>Cultural reputation enhancing property values</w:t>
      </w:r>
    </w:p>
    <w:p w14:paraId="10951812" w14:textId="77777777" w:rsidR="00297740" w:rsidRPr="00297740" w:rsidRDefault="00297740" w:rsidP="00297740">
      <w:pPr>
        <w:widowControl/>
        <w:numPr>
          <w:ilvl w:val="1"/>
          <w:numId w:val="209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</w:rPr>
        <w:t>Official recognition generating government investment</w:t>
      </w:r>
    </w:p>
    <w:p w14:paraId="42C92EF3" w14:textId="77777777" w:rsidR="00297740" w:rsidRPr="00297740" w:rsidRDefault="00297740" w:rsidP="00297740">
      <w:p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  <w:b/>
          <w:bCs/>
        </w:rPr>
        <w:t>Selective Coding: Theoretical Integration</w:t>
      </w:r>
    </w:p>
    <w:p w14:paraId="3B1AF3E6" w14:textId="77777777" w:rsidR="00297740" w:rsidRPr="00297740" w:rsidRDefault="00297740" w:rsidP="00297740">
      <w:pPr>
        <w:widowControl/>
        <w:numPr>
          <w:ilvl w:val="0"/>
          <w:numId w:val="210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  <w:b/>
          <w:bCs/>
        </w:rPr>
        <w:t>Core Category</w:t>
      </w:r>
      <w:r w:rsidRPr="00297740">
        <w:rPr>
          <w:rFonts w:ascii="Times New Roman" w:eastAsia="DengXian" w:hAnsi="Times New Roman" w:cs="Times New Roman"/>
        </w:rPr>
        <w:t>: Cultural Experience as Topological Invariant</w:t>
      </w:r>
    </w:p>
    <w:p w14:paraId="140B8D4F" w14:textId="77777777" w:rsidR="00297740" w:rsidRPr="00297740" w:rsidRDefault="00297740" w:rsidP="00297740">
      <w:pPr>
        <w:widowControl/>
        <w:numPr>
          <w:ilvl w:val="0"/>
          <w:numId w:val="210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  <w:b/>
          <w:bCs/>
        </w:rPr>
        <w:t>Central Phenomenon</w:t>
      </w:r>
      <w:r w:rsidRPr="00297740">
        <w:rPr>
          <w:rFonts w:ascii="Times New Roman" w:eastAsia="DengXian" w:hAnsi="Times New Roman" w:cs="Times New Roman"/>
        </w:rPr>
        <w:t>: Spatial reproduction through community-controlled tourism development</w:t>
      </w:r>
    </w:p>
    <w:p w14:paraId="1A38BF82" w14:textId="77777777" w:rsidR="00297740" w:rsidRPr="00297740" w:rsidRDefault="00297740" w:rsidP="00297740">
      <w:pPr>
        <w:widowControl/>
        <w:numPr>
          <w:ilvl w:val="0"/>
          <w:numId w:val="210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  <w:b/>
          <w:bCs/>
        </w:rPr>
        <w:t>Causal Conditions</w:t>
      </w:r>
      <w:r w:rsidRPr="00297740">
        <w:rPr>
          <w:rFonts w:ascii="Times New Roman" w:eastAsia="DengXian" w:hAnsi="Times New Roman" w:cs="Times New Roman"/>
        </w:rPr>
        <w:t>: Urbanization pressures threatening cultural continuity + Tourism opportunities for cultural sustainability</w:t>
      </w:r>
    </w:p>
    <w:p w14:paraId="0E178D5C" w14:textId="77777777" w:rsidR="00297740" w:rsidRPr="00297740" w:rsidRDefault="00297740" w:rsidP="00297740">
      <w:pPr>
        <w:widowControl/>
        <w:numPr>
          <w:ilvl w:val="0"/>
          <w:numId w:val="210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  <w:b/>
          <w:bCs/>
        </w:rPr>
        <w:t>Context</w:t>
      </w:r>
      <w:r w:rsidRPr="00297740">
        <w:rPr>
          <w:rFonts w:ascii="Times New Roman" w:eastAsia="DengXian" w:hAnsi="Times New Roman" w:cs="Times New Roman"/>
        </w:rPr>
        <w:t>: Urban village transformation within broader heritage tourism development trends</w:t>
      </w:r>
    </w:p>
    <w:p w14:paraId="3896BF90" w14:textId="77777777" w:rsidR="00297740" w:rsidRPr="00297740" w:rsidRDefault="00297740" w:rsidP="00297740">
      <w:pPr>
        <w:widowControl/>
        <w:numPr>
          <w:ilvl w:val="0"/>
          <w:numId w:val="210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  <w:b/>
          <w:bCs/>
        </w:rPr>
        <w:t>Intervening Conditions</w:t>
      </w:r>
      <w:r w:rsidRPr="00297740">
        <w:rPr>
          <w:rFonts w:ascii="Times New Roman" w:eastAsia="DengXian" w:hAnsi="Times New Roman" w:cs="Times New Roman"/>
        </w:rPr>
        <w:t>: Government policies + Community organizational capacity + Market demand for authentic cultural experiences</w:t>
      </w:r>
    </w:p>
    <w:p w14:paraId="0A3FD98C" w14:textId="77777777" w:rsidR="00297740" w:rsidRPr="00297740" w:rsidRDefault="00297740" w:rsidP="00297740">
      <w:pPr>
        <w:widowControl/>
        <w:numPr>
          <w:ilvl w:val="0"/>
          <w:numId w:val="210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  <w:b/>
          <w:bCs/>
        </w:rPr>
        <w:t>Action/Interaction Strategies</w:t>
      </w:r>
      <w:r w:rsidRPr="00297740">
        <w:rPr>
          <w:rFonts w:ascii="Times New Roman" w:eastAsia="DengXian" w:hAnsi="Times New Roman" w:cs="Times New Roman"/>
        </w:rPr>
        <w:t>: Culture-power-capital matrix dynamics enabling adaptive cultural reproduction</w:t>
      </w:r>
    </w:p>
    <w:p w14:paraId="4E89885B" w14:textId="77777777" w:rsidR="00297740" w:rsidRPr="00297740" w:rsidRDefault="00297740" w:rsidP="00297740">
      <w:pPr>
        <w:widowControl/>
        <w:numPr>
          <w:ilvl w:val="0"/>
          <w:numId w:val="210"/>
        </w:numPr>
        <w:spacing w:before="100" w:beforeAutospacing="1" w:after="100" w:afterAutospacing="1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  <w:b/>
          <w:bCs/>
        </w:rPr>
        <w:t>Consequences</w:t>
      </w:r>
      <w:r w:rsidRPr="00297740">
        <w:rPr>
          <w:rFonts w:ascii="Times New Roman" w:eastAsia="DengXian" w:hAnsi="Times New Roman" w:cs="Times New Roman"/>
        </w:rPr>
        <w:t>: Sustainable cultural continuity + Economic diversification + Community empowerment through cultural tourism</w:t>
      </w:r>
    </w:p>
    <w:p w14:paraId="0D40E341" w14:textId="77777777" w:rsidR="00297740" w:rsidRPr="00297740" w:rsidRDefault="00297740" w:rsidP="00297740">
      <w:pPr>
        <w:spacing w:before="100" w:beforeAutospacing="1" w:after="100" w:afterAutospacing="1"/>
        <w:ind w:firstLine="480"/>
        <w:jc w:val="left"/>
        <w:rPr>
          <w:rFonts w:ascii="Times New Roman" w:eastAsia="DengXian" w:hAnsi="Times New Roman" w:cs="Times New Roman"/>
        </w:rPr>
      </w:pPr>
      <w:r w:rsidRPr="00297740">
        <w:rPr>
          <w:rFonts w:ascii="Times New Roman" w:eastAsia="DengXian" w:hAnsi="Times New Roman" w:cs="Times New Roman"/>
          <w:b/>
          <w:bCs/>
        </w:rPr>
        <w:t>Theoretical Relationship Mapping:</w:t>
      </w:r>
      <w:r w:rsidRPr="00297740">
        <w:rPr>
          <w:rFonts w:ascii="Times New Roman" w:eastAsia="DengXian" w:hAnsi="Times New Roman" w:cs="Times New Roman"/>
        </w:rPr>
        <w:t xml:space="preserve"> The coding structure reveals how topological folding (structural elements) enables unfolding (reproduction processes) through maintenance of experiential invariants while adapting material and organizational forms to contemporary contexts. The "2-6-18" logic demonstrates systematic relationships among individual cultural practices, community-level governance structures, and regional development patterns that can be theoretically generalized while remaining sensitive to local cultural specificity.</w:t>
      </w:r>
    </w:p>
    <w:p w14:paraId="0D5AE013" w14:textId="77777777" w:rsidR="00297740" w:rsidRPr="00297740" w:rsidRDefault="00297740" w:rsidP="00297740">
      <w:pPr>
        <w:ind w:firstLine="480"/>
        <w:rPr>
          <w:rFonts w:ascii="Times New Roman" w:eastAsia="DengXian" w:hAnsi="Times New Roman" w:cs="Times New Roman"/>
        </w:rPr>
      </w:pPr>
    </w:p>
    <w:p w14:paraId="7252F9DD" w14:textId="77777777" w:rsidR="00297740" w:rsidRPr="00297740" w:rsidRDefault="00297740" w:rsidP="00297740">
      <w:pPr>
        <w:ind w:firstLine="480"/>
        <w:rPr>
          <w:rFonts w:ascii="Times New Roman" w:eastAsia="DengXian" w:hAnsi="Times New Roman" w:cs="Times New Roman"/>
        </w:rPr>
      </w:pPr>
    </w:p>
    <w:p w14:paraId="768949F8" w14:textId="77777777" w:rsidR="00C93F6D" w:rsidRPr="00297740" w:rsidRDefault="00C93F6D">
      <w:pPr>
        <w:rPr>
          <w:rFonts w:ascii="Times New Roman" w:eastAsia="DengXian" w:hAnsi="Times New Roman" w:cs="Times New Roman"/>
          <w:sz w:val="24"/>
        </w:rPr>
      </w:pPr>
    </w:p>
    <w:sectPr w:rsidR="00C93F6D" w:rsidRPr="002977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295868"/>
    <w:multiLevelType w:val="multilevel"/>
    <w:tmpl w:val="907A09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046218F"/>
    <w:multiLevelType w:val="multilevel"/>
    <w:tmpl w:val="6584FC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123389B"/>
    <w:multiLevelType w:val="multilevel"/>
    <w:tmpl w:val="ADBA6F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1D453A6"/>
    <w:multiLevelType w:val="multilevel"/>
    <w:tmpl w:val="AD2050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1D56B71"/>
    <w:multiLevelType w:val="multilevel"/>
    <w:tmpl w:val="174E7E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2651964"/>
    <w:multiLevelType w:val="multilevel"/>
    <w:tmpl w:val="8A80C1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38F439B"/>
    <w:multiLevelType w:val="multilevel"/>
    <w:tmpl w:val="B6EE45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044E4FE0"/>
    <w:multiLevelType w:val="multilevel"/>
    <w:tmpl w:val="174ADF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04555584"/>
    <w:multiLevelType w:val="multilevel"/>
    <w:tmpl w:val="D08AFB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05CC1253"/>
    <w:multiLevelType w:val="multilevel"/>
    <w:tmpl w:val="3BB029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06115BE7"/>
    <w:multiLevelType w:val="multilevel"/>
    <w:tmpl w:val="FE2EE9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06BF075B"/>
    <w:multiLevelType w:val="multilevel"/>
    <w:tmpl w:val="AA82BB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07225B38"/>
    <w:multiLevelType w:val="multilevel"/>
    <w:tmpl w:val="9C5604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07237050"/>
    <w:multiLevelType w:val="multilevel"/>
    <w:tmpl w:val="0C8CA1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07341112"/>
    <w:multiLevelType w:val="multilevel"/>
    <w:tmpl w:val="0E3689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08916662"/>
    <w:multiLevelType w:val="multilevel"/>
    <w:tmpl w:val="090C62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099A049C"/>
    <w:multiLevelType w:val="multilevel"/>
    <w:tmpl w:val="0174FA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09B50B1A"/>
    <w:multiLevelType w:val="multilevel"/>
    <w:tmpl w:val="2DEAAE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09B76E55"/>
    <w:multiLevelType w:val="multilevel"/>
    <w:tmpl w:val="0F6AC3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0A1E4BAA"/>
    <w:multiLevelType w:val="multilevel"/>
    <w:tmpl w:val="E2E282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0BF3293F"/>
    <w:multiLevelType w:val="multilevel"/>
    <w:tmpl w:val="35D0B3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0C34593A"/>
    <w:multiLevelType w:val="multilevel"/>
    <w:tmpl w:val="AB6CD7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0CC92F19"/>
    <w:multiLevelType w:val="multilevel"/>
    <w:tmpl w:val="2F6CB1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0D6C0904"/>
    <w:multiLevelType w:val="multilevel"/>
    <w:tmpl w:val="1E4CC1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0DC04107"/>
    <w:multiLevelType w:val="multilevel"/>
    <w:tmpl w:val="BEA093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0DFE0A8E"/>
    <w:multiLevelType w:val="multilevel"/>
    <w:tmpl w:val="14E84A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0EAF0FBF"/>
    <w:multiLevelType w:val="multilevel"/>
    <w:tmpl w:val="8222E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0EB32CE2"/>
    <w:multiLevelType w:val="multilevel"/>
    <w:tmpl w:val="0B181A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10B23943"/>
    <w:multiLevelType w:val="multilevel"/>
    <w:tmpl w:val="F8E654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10D035E9"/>
    <w:multiLevelType w:val="multilevel"/>
    <w:tmpl w:val="EF60D4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10D7334D"/>
    <w:multiLevelType w:val="multilevel"/>
    <w:tmpl w:val="B726E4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11924539"/>
    <w:multiLevelType w:val="multilevel"/>
    <w:tmpl w:val="CB1685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122C6824"/>
    <w:multiLevelType w:val="multilevel"/>
    <w:tmpl w:val="FD1EEE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12405ABC"/>
    <w:multiLevelType w:val="multilevel"/>
    <w:tmpl w:val="3A9AB3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12E802A9"/>
    <w:multiLevelType w:val="multilevel"/>
    <w:tmpl w:val="764CBE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135671EB"/>
    <w:multiLevelType w:val="multilevel"/>
    <w:tmpl w:val="257430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15190970"/>
    <w:multiLevelType w:val="multilevel"/>
    <w:tmpl w:val="A1AA93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16185125"/>
    <w:multiLevelType w:val="multilevel"/>
    <w:tmpl w:val="697877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1631117A"/>
    <w:multiLevelType w:val="multilevel"/>
    <w:tmpl w:val="4C2240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16CA09C6"/>
    <w:multiLevelType w:val="multilevel"/>
    <w:tmpl w:val="457E6F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17C22602"/>
    <w:multiLevelType w:val="multilevel"/>
    <w:tmpl w:val="9300EA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18941825"/>
    <w:multiLevelType w:val="multilevel"/>
    <w:tmpl w:val="E0941D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191733D0"/>
    <w:multiLevelType w:val="multilevel"/>
    <w:tmpl w:val="E3DAD0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19B97A19"/>
    <w:multiLevelType w:val="multilevel"/>
    <w:tmpl w:val="CEDC8E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1A270964"/>
    <w:multiLevelType w:val="multilevel"/>
    <w:tmpl w:val="D7BA8C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" w15:restartNumberingAfterBreak="0">
    <w:nsid w:val="1ACC3BF5"/>
    <w:multiLevelType w:val="multilevel"/>
    <w:tmpl w:val="D90880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 w15:restartNumberingAfterBreak="0">
    <w:nsid w:val="1C010F1A"/>
    <w:multiLevelType w:val="multilevel"/>
    <w:tmpl w:val="F2D214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7" w15:restartNumberingAfterBreak="0">
    <w:nsid w:val="1D1D073C"/>
    <w:multiLevelType w:val="multilevel"/>
    <w:tmpl w:val="76DAF7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8" w15:restartNumberingAfterBreak="0">
    <w:nsid w:val="1D68513A"/>
    <w:multiLevelType w:val="multilevel"/>
    <w:tmpl w:val="AD5A07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9" w15:restartNumberingAfterBreak="0">
    <w:nsid w:val="1D6F6D10"/>
    <w:multiLevelType w:val="multilevel"/>
    <w:tmpl w:val="BDA4EF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0" w15:restartNumberingAfterBreak="0">
    <w:nsid w:val="1DBD23DA"/>
    <w:multiLevelType w:val="multilevel"/>
    <w:tmpl w:val="2C9CE0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1" w15:restartNumberingAfterBreak="0">
    <w:nsid w:val="1DE21682"/>
    <w:multiLevelType w:val="multilevel"/>
    <w:tmpl w:val="6E88BD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2" w15:restartNumberingAfterBreak="0">
    <w:nsid w:val="1E932A0C"/>
    <w:multiLevelType w:val="multilevel"/>
    <w:tmpl w:val="790C5C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3" w15:restartNumberingAfterBreak="0">
    <w:nsid w:val="1EDB664E"/>
    <w:multiLevelType w:val="multilevel"/>
    <w:tmpl w:val="1D8CD6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4" w15:restartNumberingAfterBreak="0">
    <w:nsid w:val="1F9133E1"/>
    <w:multiLevelType w:val="multilevel"/>
    <w:tmpl w:val="085E39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5" w15:restartNumberingAfterBreak="0">
    <w:nsid w:val="20F92B04"/>
    <w:multiLevelType w:val="multilevel"/>
    <w:tmpl w:val="C204CF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6" w15:restartNumberingAfterBreak="0">
    <w:nsid w:val="21F44727"/>
    <w:multiLevelType w:val="multilevel"/>
    <w:tmpl w:val="E32CA4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7" w15:restartNumberingAfterBreak="0">
    <w:nsid w:val="22251CD7"/>
    <w:multiLevelType w:val="multilevel"/>
    <w:tmpl w:val="3FFE60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8" w15:restartNumberingAfterBreak="0">
    <w:nsid w:val="22F0157F"/>
    <w:multiLevelType w:val="multilevel"/>
    <w:tmpl w:val="B0B8FB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9" w15:restartNumberingAfterBreak="0">
    <w:nsid w:val="23C15B88"/>
    <w:multiLevelType w:val="multilevel"/>
    <w:tmpl w:val="4FF4C0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0" w15:restartNumberingAfterBreak="0">
    <w:nsid w:val="241A20EF"/>
    <w:multiLevelType w:val="multilevel"/>
    <w:tmpl w:val="5C4AD5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1" w15:restartNumberingAfterBreak="0">
    <w:nsid w:val="24266CC0"/>
    <w:multiLevelType w:val="multilevel"/>
    <w:tmpl w:val="8424E7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2" w15:restartNumberingAfterBreak="0">
    <w:nsid w:val="247F5BD2"/>
    <w:multiLevelType w:val="multilevel"/>
    <w:tmpl w:val="BAB2D0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3" w15:restartNumberingAfterBreak="0">
    <w:nsid w:val="24DA70D1"/>
    <w:multiLevelType w:val="multilevel"/>
    <w:tmpl w:val="821291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4" w15:restartNumberingAfterBreak="0">
    <w:nsid w:val="253D04EF"/>
    <w:multiLevelType w:val="singleLevel"/>
    <w:tmpl w:val="253D04EF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20"/>
      </w:rPr>
    </w:lvl>
  </w:abstractNum>
  <w:abstractNum w:abstractNumId="65" w15:restartNumberingAfterBreak="0">
    <w:nsid w:val="258A675E"/>
    <w:multiLevelType w:val="multilevel"/>
    <w:tmpl w:val="829AB2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6" w15:restartNumberingAfterBreak="0">
    <w:nsid w:val="25E2196A"/>
    <w:multiLevelType w:val="multilevel"/>
    <w:tmpl w:val="3B766A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7" w15:restartNumberingAfterBreak="0">
    <w:nsid w:val="25F857DA"/>
    <w:multiLevelType w:val="multilevel"/>
    <w:tmpl w:val="0450EB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8" w15:restartNumberingAfterBreak="0">
    <w:nsid w:val="25FC7373"/>
    <w:multiLevelType w:val="multilevel"/>
    <w:tmpl w:val="BAAE2D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9" w15:restartNumberingAfterBreak="0">
    <w:nsid w:val="269D1332"/>
    <w:multiLevelType w:val="multilevel"/>
    <w:tmpl w:val="0FC2E3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0" w15:restartNumberingAfterBreak="0">
    <w:nsid w:val="278D0221"/>
    <w:multiLevelType w:val="multilevel"/>
    <w:tmpl w:val="AC3054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1" w15:restartNumberingAfterBreak="0">
    <w:nsid w:val="2790088C"/>
    <w:multiLevelType w:val="multilevel"/>
    <w:tmpl w:val="0EC4C7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2" w15:restartNumberingAfterBreak="0">
    <w:nsid w:val="27E81F0C"/>
    <w:multiLevelType w:val="multilevel"/>
    <w:tmpl w:val="A5EE08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3" w15:restartNumberingAfterBreak="0">
    <w:nsid w:val="291841EE"/>
    <w:multiLevelType w:val="multilevel"/>
    <w:tmpl w:val="0B32C4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4" w15:restartNumberingAfterBreak="0">
    <w:nsid w:val="29444C34"/>
    <w:multiLevelType w:val="multilevel"/>
    <w:tmpl w:val="7A7EC0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5" w15:restartNumberingAfterBreak="0">
    <w:nsid w:val="2A052ED1"/>
    <w:multiLevelType w:val="multilevel"/>
    <w:tmpl w:val="83DC1C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6" w15:restartNumberingAfterBreak="0">
    <w:nsid w:val="2A344318"/>
    <w:multiLevelType w:val="multilevel"/>
    <w:tmpl w:val="6E067A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7" w15:restartNumberingAfterBreak="0">
    <w:nsid w:val="2A397A31"/>
    <w:multiLevelType w:val="multilevel"/>
    <w:tmpl w:val="1A2EAA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8" w15:restartNumberingAfterBreak="0">
    <w:nsid w:val="2A622752"/>
    <w:multiLevelType w:val="multilevel"/>
    <w:tmpl w:val="499A15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9" w15:restartNumberingAfterBreak="0">
    <w:nsid w:val="2B5B7EE8"/>
    <w:multiLevelType w:val="multilevel"/>
    <w:tmpl w:val="BF6C05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0" w15:restartNumberingAfterBreak="0">
    <w:nsid w:val="2D943B4A"/>
    <w:multiLevelType w:val="multilevel"/>
    <w:tmpl w:val="890614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1" w15:restartNumberingAfterBreak="0">
    <w:nsid w:val="2F0A5C94"/>
    <w:multiLevelType w:val="multilevel"/>
    <w:tmpl w:val="CB3660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2" w15:restartNumberingAfterBreak="0">
    <w:nsid w:val="2F2F69BF"/>
    <w:multiLevelType w:val="multilevel"/>
    <w:tmpl w:val="38C069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3" w15:restartNumberingAfterBreak="0">
    <w:nsid w:val="2F533B19"/>
    <w:multiLevelType w:val="multilevel"/>
    <w:tmpl w:val="D7FC5F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4" w15:restartNumberingAfterBreak="0">
    <w:nsid w:val="2FA4593D"/>
    <w:multiLevelType w:val="multilevel"/>
    <w:tmpl w:val="A29251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5" w15:restartNumberingAfterBreak="0">
    <w:nsid w:val="2FDD7A97"/>
    <w:multiLevelType w:val="multilevel"/>
    <w:tmpl w:val="7BF630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6" w15:restartNumberingAfterBreak="0">
    <w:nsid w:val="304B79CE"/>
    <w:multiLevelType w:val="multilevel"/>
    <w:tmpl w:val="27ECCC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7" w15:restartNumberingAfterBreak="0">
    <w:nsid w:val="30C65C13"/>
    <w:multiLevelType w:val="multilevel"/>
    <w:tmpl w:val="F8FA26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8" w15:restartNumberingAfterBreak="0">
    <w:nsid w:val="30DD486F"/>
    <w:multiLevelType w:val="multilevel"/>
    <w:tmpl w:val="2AEAA9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9" w15:restartNumberingAfterBreak="0">
    <w:nsid w:val="30F140FF"/>
    <w:multiLevelType w:val="multilevel"/>
    <w:tmpl w:val="5C9408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0" w15:restartNumberingAfterBreak="0">
    <w:nsid w:val="31A40FC8"/>
    <w:multiLevelType w:val="multilevel"/>
    <w:tmpl w:val="23409E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1" w15:restartNumberingAfterBreak="0">
    <w:nsid w:val="32A238BC"/>
    <w:multiLevelType w:val="multilevel"/>
    <w:tmpl w:val="703E56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2" w15:restartNumberingAfterBreak="0">
    <w:nsid w:val="3336509A"/>
    <w:multiLevelType w:val="multilevel"/>
    <w:tmpl w:val="EBE2FE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3" w15:restartNumberingAfterBreak="0">
    <w:nsid w:val="34A01548"/>
    <w:multiLevelType w:val="multilevel"/>
    <w:tmpl w:val="427E2A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4" w15:restartNumberingAfterBreak="0">
    <w:nsid w:val="34E157BA"/>
    <w:multiLevelType w:val="multilevel"/>
    <w:tmpl w:val="92A408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5" w15:restartNumberingAfterBreak="0">
    <w:nsid w:val="3592660B"/>
    <w:multiLevelType w:val="multilevel"/>
    <w:tmpl w:val="1736EF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6" w15:restartNumberingAfterBreak="0">
    <w:nsid w:val="36977B7A"/>
    <w:multiLevelType w:val="multilevel"/>
    <w:tmpl w:val="7B669E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7" w15:restartNumberingAfterBreak="0">
    <w:nsid w:val="370B6530"/>
    <w:multiLevelType w:val="multilevel"/>
    <w:tmpl w:val="54CC6B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8" w15:restartNumberingAfterBreak="0">
    <w:nsid w:val="378E7DC9"/>
    <w:multiLevelType w:val="multilevel"/>
    <w:tmpl w:val="DDA490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9" w15:restartNumberingAfterBreak="0">
    <w:nsid w:val="37D6583D"/>
    <w:multiLevelType w:val="multilevel"/>
    <w:tmpl w:val="DEB41B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0" w15:restartNumberingAfterBreak="0">
    <w:nsid w:val="38961B9D"/>
    <w:multiLevelType w:val="multilevel"/>
    <w:tmpl w:val="FA32E1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1" w15:restartNumberingAfterBreak="0">
    <w:nsid w:val="390D5778"/>
    <w:multiLevelType w:val="multilevel"/>
    <w:tmpl w:val="BC0805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2" w15:restartNumberingAfterBreak="0">
    <w:nsid w:val="3A273A72"/>
    <w:multiLevelType w:val="multilevel"/>
    <w:tmpl w:val="C5A02A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3" w15:restartNumberingAfterBreak="0">
    <w:nsid w:val="3C1A0306"/>
    <w:multiLevelType w:val="multilevel"/>
    <w:tmpl w:val="7EF893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4" w15:restartNumberingAfterBreak="0">
    <w:nsid w:val="3D797FA2"/>
    <w:multiLevelType w:val="multilevel"/>
    <w:tmpl w:val="801652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5" w15:restartNumberingAfterBreak="0">
    <w:nsid w:val="3D966923"/>
    <w:multiLevelType w:val="multilevel"/>
    <w:tmpl w:val="81F650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6" w15:restartNumberingAfterBreak="0">
    <w:nsid w:val="3EFE5860"/>
    <w:multiLevelType w:val="multilevel"/>
    <w:tmpl w:val="50E618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7" w15:restartNumberingAfterBreak="0">
    <w:nsid w:val="400A7FF0"/>
    <w:multiLevelType w:val="multilevel"/>
    <w:tmpl w:val="EF86A8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8" w15:restartNumberingAfterBreak="0">
    <w:nsid w:val="411040AA"/>
    <w:multiLevelType w:val="multilevel"/>
    <w:tmpl w:val="DFEE73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9" w15:restartNumberingAfterBreak="0">
    <w:nsid w:val="418F5F41"/>
    <w:multiLevelType w:val="multilevel"/>
    <w:tmpl w:val="FA2E5B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0" w15:restartNumberingAfterBreak="0">
    <w:nsid w:val="41F340AC"/>
    <w:multiLevelType w:val="multilevel"/>
    <w:tmpl w:val="76F65D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1" w15:restartNumberingAfterBreak="0">
    <w:nsid w:val="42D51E53"/>
    <w:multiLevelType w:val="multilevel"/>
    <w:tmpl w:val="01768E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2" w15:restartNumberingAfterBreak="0">
    <w:nsid w:val="43096124"/>
    <w:multiLevelType w:val="multilevel"/>
    <w:tmpl w:val="B8A2D5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3" w15:restartNumberingAfterBreak="0">
    <w:nsid w:val="433D49AC"/>
    <w:multiLevelType w:val="multilevel"/>
    <w:tmpl w:val="3D7410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4" w15:restartNumberingAfterBreak="0">
    <w:nsid w:val="43FA7E19"/>
    <w:multiLevelType w:val="multilevel"/>
    <w:tmpl w:val="C2F02C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5" w15:restartNumberingAfterBreak="0">
    <w:nsid w:val="4421618B"/>
    <w:multiLevelType w:val="multilevel"/>
    <w:tmpl w:val="A0BA8B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6" w15:restartNumberingAfterBreak="0">
    <w:nsid w:val="444C4ADD"/>
    <w:multiLevelType w:val="multilevel"/>
    <w:tmpl w:val="6D2493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7" w15:restartNumberingAfterBreak="0">
    <w:nsid w:val="447A364D"/>
    <w:multiLevelType w:val="multilevel"/>
    <w:tmpl w:val="DB32AE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8" w15:restartNumberingAfterBreak="0">
    <w:nsid w:val="44F119AB"/>
    <w:multiLevelType w:val="multilevel"/>
    <w:tmpl w:val="B38C84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9" w15:restartNumberingAfterBreak="0">
    <w:nsid w:val="461017EC"/>
    <w:multiLevelType w:val="multilevel"/>
    <w:tmpl w:val="BE904F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0" w15:restartNumberingAfterBreak="0">
    <w:nsid w:val="465A3E00"/>
    <w:multiLevelType w:val="multilevel"/>
    <w:tmpl w:val="8A24E8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1" w15:restartNumberingAfterBreak="0">
    <w:nsid w:val="47152772"/>
    <w:multiLevelType w:val="multilevel"/>
    <w:tmpl w:val="E57C44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2" w15:restartNumberingAfterBreak="0">
    <w:nsid w:val="48C26CD9"/>
    <w:multiLevelType w:val="multilevel"/>
    <w:tmpl w:val="27BE1F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3" w15:restartNumberingAfterBreak="0">
    <w:nsid w:val="49145961"/>
    <w:multiLevelType w:val="multilevel"/>
    <w:tmpl w:val="4052FC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4" w15:restartNumberingAfterBreak="0">
    <w:nsid w:val="49672E26"/>
    <w:multiLevelType w:val="multilevel"/>
    <w:tmpl w:val="3536E1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5" w15:restartNumberingAfterBreak="0">
    <w:nsid w:val="4C2C79F1"/>
    <w:multiLevelType w:val="multilevel"/>
    <w:tmpl w:val="AA1EDE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6" w15:restartNumberingAfterBreak="0">
    <w:nsid w:val="4C7B50B1"/>
    <w:multiLevelType w:val="multilevel"/>
    <w:tmpl w:val="936CFC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7" w15:restartNumberingAfterBreak="0">
    <w:nsid w:val="4D091428"/>
    <w:multiLevelType w:val="multilevel"/>
    <w:tmpl w:val="E0C686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8" w15:restartNumberingAfterBreak="0">
    <w:nsid w:val="4D642855"/>
    <w:multiLevelType w:val="multilevel"/>
    <w:tmpl w:val="18CA7B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9" w15:restartNumberingAfterBreak="0">
    <w:nsid w:val="4DBE3660"/>
    <w:multiLevelType w:val="multilevel"/>
    <w:tmpl w:val="7A08EE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0" w15:restartNumberingAfterBreak="0">
    <w:nsid w:val="4E182A35"/>
    <w:multiLevelType w:val="multilevel"/>
    <w:tmpl w:val="BA8621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1" w15:restartNumberingAfterBreak="0">
    <w:nsid w:val="4EC75CEF"/>
    <w:multiLevelType w:val="multilevel"/>
    <w:tmpl w:val="1848C3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2" w15:restartNumberingAfterBreak="0">
    <w:nsid w:val="4FB51832"/>
    <w:multiLevelType w:val="multilevel"/>
    <w:tmpl w:val="BFF80B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3" w15:restartNumberingAfterBreak="0">
    <w:nsid w:val="4FE82F4F"/>
    <w:multiLevelType w:val="multilevel"/>
    <w:tmpl w:val="63FAFB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4" w15:restartNumberingAfterBreak="0">
    <w:nsid w:val="50285EE2"/>
    <w:multiLevelType w:val="multilevel"/>
    <w:tmpl w:val="7AE2BF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5" w15:restartNumberingAfterBreak="0">
    <w:nsid w:val="505C0EE0"/>
    <w:multiLevelType w:val="multilevel"/>
    <w:tmpl w:val="BF06F6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6" w15:restartNumberingAfterBreak="0">
    <w:nsid w:val="50CB4C5F"/>
    <w:multiLevelType w:val="multilevel"/>
    <w:tmpl w:val="2F52A3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7" w15:restartNumberingAfterBreak="0">
    <w:nsid w:val="51950039"/>
    <w:multiLevelType w:val="multilevel"/>
    <w:tmpl w:val="62106D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8" w15:restartNumberingAfterBreak="0">
    <w:nsid w:val="51CE0EF5"/>
    <w:multiLevelType w:val="multilevel"/>
    <w:tmpl w:val="E65622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9" w15:restartNumberingAfterBreak="0">
    <w:nsid w:val="522B7E4B"/>
    <w:multiLevelType w:val="multilevel"/>
    <w:tmpl w:val="B2A61B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0" w15:restartNumberingAfterBreak="0">
    <w:nsid w:val="52DC7EA9"/>
    <w:multiLevelType w:val="multilevel"/>
    <w:tmpl w:val="F79482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1" w15:restartNumberingAfterBreak="0">
    <w:nsid w:val="540F7825"/>
    <w:multiLevelType w:val="multilevel"/>
    <w:tmpl w:val="FE5C95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2" w15:restartNumberingAfterBreak="0">
    <w:nsid w:val="54A7608A"/>
    <w:multiLevelType w:val="multilevel"/>
    <w:tmpl w:val="C6F2CD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3" w15:restartNumberingAfterBreak="0">
    <w:nsid w:val="54FA3D15"/>
    <w:multiLevelType w:val="multilevel"/>
    <w:tmpl w:val="18DE63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4" w15:restartNumberingAfterBreak="0">
    <w:nsid w:val="55AA1A20"/>
    <w:multiLevelType w:val="multilevel"/>
    <w:tmpl w:val="0426A2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5" w15:restartNumberingAfterBreak="0">
    <w:nsid w:val="58854082"/>
    <w:multiLevelType w:val="multilevel"/>
    <w:tmpl w:val="D8B06E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6" w15:restartNumberingAfterBreak="0">
    <w:nsid w:val="58B14632"/>
    <w:multiLevelType w:val="multilevel"/>
    <w:tmpl w:val="629C5A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7" w15:restartNumberingAfterBreak="0">
    <w:nsid w:val="5959638C"/>
    <w:multiLevelType w:val="multilevel"/>
    <w:tmpl w:val="7EC4B6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8" w15:restartNumberingAfterBreak="0">
    <w:nsid w:val="5A721452"/>
    <w:multiLevelType w:val="multilevel"/>
    <w:tmpl w:val="99D628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9" w15:restartNumberingAfterBreak="0">
    <w:nsid w:val="5ADF7030"/>
    <w:multiLevelType w:val="multilevel"/>
    <w:tmpl w:val="73503E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0" w15:restartNumberingAfterBreak="0">
    <w:nsid w:val="5D821748"/>
    <w:multiLevelType w:val="multilevel"/>
    <w:tmpl w:val="9758A1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1" w15:restartNumberingAfterBreak="0">
    <w:nsid w:val="5F010265"/>
    <w:multiLevelType w:val="multilevel"/>
    <w:tmpl w:val="379E39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2" w15:restartNumberingAfterBreak="0">
    <w:nsid w:val="5F825023"/>
    <w:multiLevelType w:val="multilevel"/>
    <w:tmpl w:val="190421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3" w15:restartNumberingAfterBreak="0">
    <w:nsid w:val="5FDC4CB0"/>
    <w:multiLevelType w:val="multilevel"/>
    <w:tmpl w:val="7F58D7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4" w15:restartNumberingAfterBreak="0">
    <w:nsid w:val="60B24F4F"/>
    <w:multiLevelType w:val="multilevel"/>
    <w:tmpl w:val="9E5E13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5" w15:restartNumberingAfterBreak="0">
    <w:nsid w:val="61913396"/>
    <w:multiLevelType w:val="multilevel"/>
    <w:tmpl w:val="6CD0C4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6" w15:restartNumberingAfterBreak="0">
    <w:nsid w:val="61DA43EF"/>
    <w:multiLevelType w:val="multilevel"/>
    <w:tmpl w:val="F12008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7" w15:restartNumberingAfterBreak="0">
    <w:nsid w:val="62187EEE"/>
    <w:multiLevelType w:val="multilevel"/>
    <w:tmpl w:val="A9884C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8" w15:restartNumberingAfterBreak="0">
    <w:nsid w:val="626A5018"/>
    <w:multiLevelType w:val="multilevel"/>
    <w:tmpl w:val="FBF0EF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9" w15:restartNumberingAfterBreak="0">
    <w:nsid w:val="62C30BA9"/>
    <w:multiLevelType w:val="multilevel"/>
    <w:tmpl w:val="276246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0" w15:restartNumberingAfterBreak="0">
    <w:nsid w:val="638B1433"/>
    <w:multiLevelType w:val="multilevel"/>
    <w:tmpl w:val="38FED0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1" w15:restartNumberingAfterBreak="0">
    <w:nsid w:val="638F3CB0"/>
    <w:multiLevelType w:val="multilevel"/>
    <w:tmpl w:val="BA6691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2" w15:restartNumberingAfterBreak="0">
    <w:nsid w:val="63905219"/>
    <w:multiLevelType w:val="multilevel"/>
    <w:tmpl w:val="BDFAD0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3" w15:restartNumberingAfterBreak="0">
    <w:nsid w:val="64625073"/>
    <w:multiLevelType w:val="multilevel"/>
    <w:tmpl w:val="0DB64C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4" w15:restartNumberingAfterBreak="0">
    <w:nsid w:val="65540560"/>
    <w:multiLevelType w:val="multilevel"/>
    <w:tmpl w:val="D526D1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5" w15:restartNumberingAfterBreak="0">
    <w:nsid w:val="658861F3"/>
    <w:multiLevelType w:val="multilevel"/>
    <w:tmpl w:val="D5187C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6" w15:restartNumberingAfterBreak="0">
    <w:nsid w:val="6736614F"/>
    <w:multiLevelType w:val="multilevel"/>
    <w:tmpl w:val="A9827B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7" w15:restartNumberingAfterBreak="0">
    <w:nsid w:val="6744661E"/>
    <w:multiLevelType w:val="multilevel"/>
    <w:tmpl w:val="AC1075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8" w15:restartNumberingAfterBreak="0">
    <w:nsid w:val="67F87589"/>
    <w:multiLevelType w:val="multilevel"/>
    <w:tmpl w:val="D44863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9" w15:restartNumberingAfterBreak="0">
    <w:nsid w:val="68722F2B"/>
    <w:multiLevelType w:val="multilevel"/>
    <w:tmpl w:val="7B26DE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0" w15:restartNumberingAfterBreak="0">
    <w:nsid w:val="69385D1D"/>
    <w:multiLevelType w:val="multilevel"/>
    <w:tmpl w:val="D9843C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1" w15:restartNumberingAfterBreak="0">
    <w:nsid w:val="69FB02A4"/>
    <w:multiLevelType w:val="multilevel"/>
    <w:tmpl w:val="F58EE1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2" w15:restartNumberingAfterBreak="0">
    <w:nsid w:val="6A4C45D5"/>
    <w:multiLevelType w:val="multilevel"/>
    <w:tmpl w:val="98C674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3" w15:restartNumberingAfterBreak="0">
    <w:nsid w:val="6CA41525"/>
    <w:multiLevelType w:val="multilevel"/>
    <w:tmpl w:val="AB2653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4" w15:restartNumberingAfterBreak="0">
    <w:nsid w:val="6D0243FC"/>
    <w:multiLevelType w:val="multilevel"/>
    <w:tmpl w:val="DFB4C1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5" w15:restartNumberingAfterBreak="0">
    <w:nsid w:val="6D3011EF"/>
    <w:multiLevelType w:val="multilevel"/>
    <w:tmpl w:val="7960F7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6" w15:restartNumberingAfterBreak="0">
    <w:nsid w:val="6E283A8A"/>
    <w:multiLevelType w:val="multilevel"/>
    <w:tmpl w:val="0F324B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7" w15:restartNumberingAfterBreak="0">
    <w:nsid w:val="6E434928"/>
    <w:multiLevelType w:val="multilevel"/>
    <w:tmpl w:val="947843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8" w15:restartNumberingAfterBreak="0">
    <w:nsid w:val="6F4D2493"/>
    <w:multiLevelType w:val="multilevel"/>
    <w:tmpl w:val="86282A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9" w15:restartNumberingAfterBreak="0">
    <w:nsid w:val="6FC36B3B"/>
    <w:multiLevelType w:val="multilevel"/>
    <w:tmpl w:val="EA80B0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0" w15:restartNumberingAfterBreak="0">
    <w:nsid w:val="70565D42"/>
    <w:multiLevelType w:val="multilevel"/>
    <w:tmpl w:val="FAB0BA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1" w15:restartNumberingAfterBreak="0">
    <w:nsid w:val="709A1CC5"/>
    <w:multiLevelType w:val="multilevel"/>
    <w:tmpl w:val="BD7816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2" w15:restartNumberingAfterBreak="0">
    <w:nsid w:val="723B12F1"/>
    <w:multiLevelType w:val="multilevel"/>
    <w:tmpl w:val="C6AEB6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3" w15:restartNumberingAfterBreak="0">
    <w:nsid w:val="734D17D8"/>
    <w:multiLevelType w:val="multilevel"/>
    <w:tmpl w:val="E76486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4" w15:restartNumberingAfterBreak="0">
    <w:nsid w:val="737521DD"/>
    <w:multiLevelType w:val="multilevel"/>
    <w:tmpl w:val="C6CAD0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5" w15:restartNumberingAfterBreak="0">
    <w:nsid w:val="738A467A"/>
    <w:multiLevelType w:val="multilevel"/>
    <w:tmpl w:val="F43C61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6" w15:restartNumberingAfterBreak="0">
    <w:nsid w:val="74605D16"/>
    <w:multiLevelType w:val="multilevel"/>
    <w:tmpl w:val="AFDADD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7" w15:restartNumberingAfterBreak="0">
    <w:nsid w:val="746B0B43"/>
    <w:multiLevelType w:val="multilevel"/>
    <w:tmpl w:val="5562E5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8" w15:restartNumberingAfterBreak="0">
    <w:nsid w:val="74FE00F2"/>
    <w:multiLevelType w:val="multilevel"/>
    <w:tmpl w:val="F7AAE7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9" w15:restartNumberingAfterBreak="0">
    <w:nsid w:val="75C12BFA"/>
    <w:multiLevelType w:val="multilevel"/>
    <w:tmpl w:val="BDA4DB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0" w15:restartNumberingAfterBreak="0">
    <w:nsid w:val="76281C46"/>
    <w:multiLevelType w:val="multilevel"/>
    <w:tmpl w:val="D5AEF6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1" w15:restartNumberingAfterBreak="0">
    <w:nsid w:val="76B25D4A"/>
    <w:multiLevelType w:val="multilevel"/>
    <w:tmpl w:val="6FA8FA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2" w15:restartNumberingAfterBreak="0">
    <w:nsid w:val="76EB7248"/>
    <w:multiLevelType w:val="multilevel"/>
    <w:tmpl w:val="FD30D2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3" w15:restartNumberingAfterBreak="0">
    <w:nsid w:val="778A3BD3"/>
    <w:multiLevelType w:val="multilevel"/>
    <w:tmpl w:val="98C671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4" w15:restartNumberingAfterBreak="0">
    <w:nsid w:val="779151F0"/>
    <w:multiLevelType w:val="multilevel"/>
    <w:tmpl w:val="500080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5" w15:restartNumberingAfterBreak="0">
    <w:nsid w:val="77A0023F"/>
    <w:multiLevelType w:val="multilevel"/>
    <w:tmpl w:val="9B8CF8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6" w15:restartNumberingAfterBreak="0">
    <w:nsid w:val="77C3465C"/>
    <w:multiLevelType w:val="multilevel"/>
    <w:tmpl w:val="DDAEE5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7" w15:restartNumberingAfterBreak="0">
    <w:nsid w:val="77F6743F"/>
    <w:multiLevelType w:val="multilevel"/>
    <w:tmpl w:val="D86C36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8" w15:restartNumberingAfterBreak="0">
    <w:nsid w:val="7A5A16C6"/>
    <w:multiLevelType w:val="multilevel"/>
    <w:tmpl w:val="C52E13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9" w15:restartNumberingAfterBreak="0">
    <w:nsid w:val="7A875B42"/>
    <w:multiLevelType w:val="multilevel"/>
    <w:tmpl w:val="89B692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0" w15:restartNumberingAfterBreak="0">
    <w:nsid w:val="7AEC0C47"/>
    <w:multiLevelType w:val="multilevel"/>
    <w:tmpl w:val="4C4E9A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1" w15:restartNumberingAfterBreak="0">
    <w:nsid w:val="7BE60485"/>
    <w:multiLevelType w:val="multilevel"/>
    <w:tmpl w:val="2736A3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2" w15:restartNumberingAfterBreak="0">
    <w:nsid w:val="7CEF298A"/>
    <w:multiLevelType w:val="multilevel"/>
    <w:tmpl w:val="993074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3" w15:restartNumberingAfterBreak="0">
    <w:nsid w:val="7D1846A7"/>
    <w:multiLevelType w:val="multilevel"/>
    <w:tmpl w:val="87F66C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4" w15:restartNumberingAfterBreak="0">
    <w:nsid w:val="7D1D071C"/>
    <w:multiLevelType w:val="multilevel"/>
    <w:tmpl w:val="C65675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5" w15:restartNumberingAfterBreak="0">
    <w:nsid w:val="7D29667E"/>
    <w:multiLevelType w:val="multilevel"/>
    <w:tmpl w:val="7034E4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6" w15:restartNumberingAfterBreak="0">
    <w:nsid w:val="7D840290"/>
    <w:multiLevelType w:val="multilevel"/>
    <w:tmpl w:val="0408F9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7" w15:restartNumberingAfterBreak="0">
    <w:nsid w:val="7EA97B67"/>
    <w:multiLevelType w:val="multilevel"/>
    <w:tmpl w:val="062053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8" w15:restartNumberingAfterBreak="0">
    <w:nsid w:val="7F8C72A8"/>
    <w:multiLevelType w:val="multilevel"/>
    <w:tmpl w:val="B2920A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9" w15:restartNumberingAfterBreak="0">
    <w:nsid w:val="7FC2090A"/>
    <w:multiLevelType w:val="multilevel"/>
    <w:tmpl w:val="CE52D6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71803525">
    <w:abstractNumId w:val="64"/>
  </w:num>
  <w:num w:numId="2" w16cid:durableId="373777451">
    <w:abstractNumId w:val="67"/>
  </w:num>
  <w:num w:numId="3" w16cid:durableId="1581331774">
    <w:abstractNumId w:val="48"/>
  </w:num>
  <w:num w:numId="4" w16cid:durableId="808012393">
    <w:abstractNumId w:val="146"/>
  </w:num>
  <w:num w:numId="5" w16cid:durableId="2111200880">
    <w:abstractNumId w:val="201"/>
  </w:num>
  <w:num w:numId="6" w16cid:durableId="1875575116">
    <w:abstractNumId w:val="208"/>
  </w:num>
  <w:num w:numId="7" w16cid:durableId="1556504556">
    <w:abstractNumId w:val="100"/>
  </w:num>
  <w:num w:numId="8" w16cid:durableId="277956553">
    <w:abstractNumId w:val="144"/>
  </w:num>
  <w:num w:numId="9" w16cid:durableId="1172066544">
    <w:abstractNumId w:val="98"/>
  </w:num>
  <w:num w:numId="10" w16cid:durableId="1440877347">
    <w:abstractNumId w:val="152"/>
  </w:num>
  <w:num w:numId="11" w16cid:durableId="2126188288">
    <w:abstractNumId w:val="90"/>
  </w:num>
  <w:num w:numId="12" w16cid:durableId="451637699">
    <w:abstractNumId w:val="132"/>
  </w:num>
  <w:num w:numId="13" w16cid:durableId="52125319">
    <w:abstractNumId w:val="22"/>
  </w:num>
  <w:num w:numId="14" w16cid:durableId="1653411807">
    <w:abstractNumId w:val="11"/>
  </w:num>
  <w:num w:numId="15" w16cid:durableId="780689865">
    <w:abstractNumId w:val="128"/>
  </w:num>
  <w:num w:numId="16" w16cid:durableId="1736976668">
    <w:abstractNumId w:val="116"/>
  </w:num>
  <w:num w:numId="17" w16cid:durableId="669866963">
    <w:abstractNumId w:val="184"/>
  </w:num>
  <w:num w:numId="18" w16cid:durableId="2090080405">
    <w:abstractNumId w:val="117"/>
  </w:num>
  <w:num w:numId="19" w16cid:durableId="351304076">
    <w:abstractNumId w:val="155"/>
  </w:num>
  <w:num w:numId="20" w16cid:durableId="1328628231">
    <w:abstractNumId w:val="66"/>
  </w:num>
  <w:num w:numId="21" w16cid:durableId="1121729251">
    <w:abstractNumId w:val="133"/>
  </w:num>
  <w:num w:numId="22" w16cid:durableId="1649673591">
    <w:abstractNumId w:val="107"/>
  </w:num>
  <w:num w:numId="23" w16cid:durableId="624696507">
    <w:abstractNumId w:val="93"/>
  </w:num>
  <w:num w:numId="24" w16cid:durableId="1213037371">
    <w:abstractNumId w:val="180"/>
  </w:num>
  <w:num w:numId="25" w16cid:durableId="1470435489">
    <w:abstractNumId w:val="103"/>
  </w:num>
  <w:num w:numId="26" w16cid:durableId="1322736333">
    <w:abstractNumId w:val="82"/>
  </w:num>
  <w:num w:numId="27" w16cid:durableId="888955736">
    <w:abstractNumId w:val="54"/>
  </w:num>
  <w:num w:numId="28" w16cid:durableId="1951474617">
    <w:abstractNumId w:val="186"/>
  </w:num>
  <w:num w:numId="29" w16cid:durableId="481510661">
    <w:abstractNumId w:val="167"/>
  </w:num>
  <w:num w:numId="30" w16cid:durableId="1173183055">
    <w:abstractNumId w:val="183"/>
  </w:num>
  <w:num w:numId="31" w16cid:durableId="1715234526">
    <w:abstractNumId w:val="23"/>
  </w:num>
  <w:num w:numId="32" w16cid:durableId="1438712351">
    <w:abstractNumId w:val="24"/>
  </w:num>
  <w:num w:numId="33" w16cid:durableId="2057582988">
    <w:abstractNumId w:val="84"/>
  </w:num>
  <w:num w:numId="34" w16cid:durableId="2073967798">
    <w:abstractNumId w:val="202"/>
  </w:num>
  <w:num w:numId="35" w16cid:durableId="176962907">
    <w:abstractNumId w:val="106"/>
  </w:num>
  <w:num w:numId="36" w16cid:durableId="2073238513">
    <w:abstractNumId w:val="102"/>
  </w:num>
  <w:num w:numId="37" w16cid:durableId="1647204697">
    <w:abstractNumId w:val="119"/>
  </w:num>
  <w:num w:numId="38" w16cid:durableId="459034995">
    <w:abstractNumId w:val="131"/>
  </w:num>
  <w:num w:numId="39" w16cid:durableId="1017121561">
    <w:abstractNumId w:val="105"/>
  </w:num>
  <w:num w:numId="40" w16cid:durableId="1446464900">
    <w:abstractNumId w:val="80"/>
  </w:num>
  <w:num w:numId="41" w16cid:durableId="73937455">
    <w:abstractNumId w:val="164"/>
  </w:num>
  <w:num w:numId="42" w16cid:durableId="1713453911">
    <w:abstractNumId w:val="86"/>
  </w:num>
  <w:num w:numId="43" w16cid:durableId="1625575740">
    <w:abstractNumId w:val="34"/>
  </w:num>
  <w:num w:numId="44" w16cid:durableId="1989818094">
    <w:abstractNumId w:val="78"/>
  </w:num>
  <w:num w:numId="45" w16cid:durableId="581336588">
    <w:abstractNumId w:val="198"/>
  </w:num>
  <w:num w:numId="46" w16cid:durableId="2087068452">
    <w:abstractNumId w:val="140"/>
  </w:num>
  <w:num w:numId="47" w16cid:durableId="911934611">
    <w:abstractNumId w:val="149"/>
  </w:num>
  <w:num w:numId="48" w16cid:durableId="205144448">
    <w:abstractNumId w:val="199"/>
  </w:num>
  <w:num w:numId="49" w16cid:durableId="268314454">
    <w:abstractNumId w:val="157"/>
  </w:num>
  <w:num w:numId="50" w16cid:durableId="1353142656">
    <w:abstractNumId w:val="32"/>
  </w:num>
  <w:num w:numId="51" w16cid:durableId="178205878">
    <w:abstractNumId w:val="69"/>
  </w:num>
  <w:num w:numId="52" w16cid:durableId="1428232164">
    <w:abstractNumId w:val="203"/>
  </w:num>
  <w:num w:numId="53" w16cid:durableId="93674930">
    <w:abstractNumId w:val="207"/>
  </w:num>
  <w:num w:numId="54" w16cid:durableId="927619595">
    <w:abstractNumId w:val="209"/>
  </w:num>
  <w:num w:numId="55" w16cid:durableId="2118134856">
    <w:abstractNumId w:val="63"/>
  </w:num>
  <w:num w:numId="56" w16cid:durableId="2028948712">
    <w:abstractNumId w:val="85"/>
  </w:num>
  <w:num w:numId="57" w16cid:durableId="1045446525">
    <w:abstractNumId w:val="112"/>
  </w:num>
  <w:num w:numId="58" w16cid:durableId="2077626368">
    <w:abstractNumId w:val="20"/>
  </w:num>
  <w:num w:numId="59" w16cid:durableId="419521156">
    <w:abstractNumId w:val="30"/>
  </w:num>
  <w:num w:numId="60" w16cid:durableId="50156368">
    <w:abstractNumId w:val="189"/>
  </w:num>
  <w:num w:numId="61" w16cid:durableId="1223061578">
    <w:abstractNumId w:val="145"/>
  </w:num>
  <w:num w:numId="62" w16cid:durableId="572080377">
    <w:abstractNumId w:val="204"/>
  </w:num>
  <w:num w:numId="63" w16cid:durableId="1522086800">
    <w:abstractNumId w:val="148"/>
  </w:num>
  <w:num w:numId="64" w16cid:durableId="1588228934">
    <w:abstractNumId w:val="170"/>
  </w:num>
  <w:num w:numId="65" w16cid:durableId="700201413">
    <w:abstractNumId w:val="91"/>
  </w:num>
  <w:num w:numId="66" w16cid:durableId="654068589">
    <w:abstractNumId w:val="158"/>
  </w:num>
  <w:num w:numId="67" w16cid:durableId="49571661">
    <w:abstractNumId w:val="68"/>
  </w:num>
  <w:num w:numId="68" w16cid:durableId="988947677">
    <w:abstractNumId w:val="123"/>
  </w:num>
  <w:num w:numId="69" w16cid:durableId="1829515648">
    <w:abstractNumId w:val="31"/>
  </w:num>
  <w:num w:numId="70" w16cid:durableId="1057436913">
    <w:abstractNumId w:val="10"/>
  </w:num>
  <w:num w:numId="71" w16cid:durableId="1032343330">
    <w:abstractNumId w:val="135"/>
  </w:num>
  <w:num w:numId="72" w16cid:durableId="137499812">
    <w:abstractNumId w:val="153"/>
  </w:num>
  <w:num w:numId="73" w16cid:durableId="110127978">
    <w:abstractNumId w:val="151"/>
  </w:num>
  <w:num w:numId="74" w16cid:durableId="16734988">
    <w:abstractNumId w:val="101"/>
  </w:num>
  <w:num w:numId="75" w16cid:durableId="1291938781">
    <w:abstractNumId w:val="18"/>
  </w:num>
  <w:num w:numId="76" w16cid:durableId="906188113">
    <w:abstractNumId w:val="194"/>
  </w:num>
  <w:num w:numId="77" w16cid:durableId="1919896341">
    <w:abstractNumId w:val="73"/>
  </w:num>
  <w:num w:numId="78" w16cid:durableId="1943806082">
    <w:abstractNumId w:val="108"/>
  </w:num>
  <w:num w:numId="79" w16cid:durableId="875505587">
    <w:abstractNumId w:val="49"/>
  </w:num>
  <w:num w:numId="80" w16cid:durableId="2004359204">
    <w:abstractNumId w:val="56"/>
  </w:num>
  <w:num w:numId="81" w16cid:durableId="777261883">
    <w:abstractNumId w:val="130"/>
  </w:num>
  <w:num w:numId="82" w16cid:durableId="1091392210">
    <w:abstractNumId w:val="174"/>
  </w:num>
  <w:num w:numId="83" w16cid:durableId="345326942">
    <w:abstractNumId w:val="188"/>
  </w:num>
  <w:num w:numId="84" w16cid:durableId="1400907961">
    <w:abstractNumId w:val="45"/>
  </w:num>
  <w:num w:numId="85" w16cid:durableId="1465659429">
    <w:abstractNumId w:val="88"/>
  </w:num>
  <w:num w:numId="86" w16cid:durableId="1016809636">
    <w:abstractNumId w:val="43"/>
  </w:num>
  <w:num w:numId="87" w16cid:durableId="1660111929">
    <w:abstractNumId w:val="37"/>
  </w:num>
  <w:num w:numId="88" w16cid:durableId="735973469">
    <w:abstractNumId w:val="6"/>
  </w:num>
  <w:num w:numId="89" w16cid:durableId="9990034">
    <w:abstractNumId w:val="181"/>
  </w:num>
  <w:num w:numId="90" w16cid:durableId="1630361792">
    <w:abstractNumId w:val="77"/>
  </w:num>
  <w:num w:numId="91" w16cid:durableId="1358703871">
    <w:abstractNumId w:val="168"/>
  </w:num>
  <w:num w:numId="92" w16cid:durableId="1132165164">
    <w:abstractNumId w:val="7"/>
  </w:num>
  <w:num w:numId="93" w16cid:durableId="1189490929">
    <w:abstractNumId w:val="192"/>
  </w:num>
  <w:num w:numId="94" w16cid:durableId="91634283">
    <w:abstractNumId w:val="57"/>
  </w:num>
  <w:num w:numId="95" w16cid:durableId="1786650908">
    <w:abstractNumId w:val="193"/>
  </w:num>
  <w:num w:numId="96" w16cid:durableId="1390104881">
    <w:abstractNumId w:val="72"/>
  </w:num>
  <w:num w:numId="97" w16cid:durableId="1207108249">
    <w:abstractNumId w:val="4"/>
  </w:num>
  <w:num w:numId="98" w16cid:durableId="960187615">
    <w:abstractNumId w:val="55"/>
  </w:num>
  <w:num w:numId="99" w16cid:durableId="598374100">
    <w:abstractNumId w:val="104"/>
  </w:num>
  <w:num w:numId="100" w16cid:durableId="661860645">
    <w:abstractNumId w:val="172"/>
  </w:num>
  <w:num w:numId="101" w16cid:durableId="274754826">
    <w:abstractNumId w:val="126"/>
  </w:num>
  <w:num w:numId="102" w16cid:durableId="1231498119">
    <w:abstractNumId w:val="111"/>
  </w:num>
  <w:num w:numId="103" w16cid:durableId="585654888">
    <w:abstractNumId w:val="38"/>
  </w:num>
  <w:num w:numId="104" w16cid:durableId="1879197855">
    <w:abstractNumId w:val="5"/>
  </w:num>
  <w:num w:numId="105" w16cid:durableId="1317956658">
    <w:abstractNumId w:val="13"/>
  </w:num>
  <w:num w:numId="106" w16cid:durableId="186874547">
    <w:abstractNumId w:val="175"/>
  </w:num>
  <w:num w:numId="107" w16cid:durableId="1138567772">
    <w:abstractNumId w:val="94"/>
  </w:num>
  <w:num w:numId="108" w16cid:durableId="1977484911">
    <w:abstractNumId w:val="92"/>
  </w:num>
  <w:num w:numId="109" w16cid:durableId="242185903">
    <w:abstractNumId w:val="53"/>
  </w:num>
  <w:num w:numId="110" w16cid:durableId="1546796032">
    <w:abstractNumId w:val="127"/>
  </w:num>
  <w:num w:numId="111" w16cid:durableId="1810241474">
    <w:abstractNumId w:val="33"/>
  </w:num>
  <w:num w:numId="112" w16cid:durableId="65802691">
    <w:abstractNumId w:val="40"/>
  </w:num>
  <w:num w:numId="113" w16cid:durableId="2033457113">
    <w:abstractNumId w:val="200"/>
  </w:num>
  <w:num w:numId="114" w16cid:durableId="510606489">
    <w:abstractNumId w:val="71"/>
  </w:num>
  <w:num w:numId="115" w16cid:durableId="408698805">
    <w:abstractNumId w:val="42"/>
  </w:num>
  <w:num w:numId="116" w16cid:durableId="826752518">
    <w:abstractNumId w:val="124"/>
  </w:num>
  <w:num w:numId="117" w16cid:durableId="2020812514">
    <w:abstractNumId w:val="129"/>
  </w:num>
  <w:num w:numId="118" w16cid:durableId="1504511462">
    <w:abstractNumId w:val="75"/>
  </w:num>
  <w:num w:numId="119" w16cid:durableId="93088319">
    <w:abstractNumId w:val="160"/>
  </w:num>
  <w:num w:numId="120" w16cid:durableId="641275848">
    <w:abstractNumId w:val="60"/>
  </w:num>
  <w:num w:numId="121" w16cid:durableId="1032850495">
    <w:abstractNumId w:val="138"/>
  </w:num>
  <w:num w:numId="122" w16cid:durableId="428354629">
    <w:abstractNumId w:val="52"/>
  </w:num>
  <w:num w:numId="123" w16cid:durableId="1807623489">
    <w:abstractNumId w:val="44"/>
  </w:num>
  <w:num w:numId="124" w16cid:durableId="115412517">
    <w:abstractNumId w:val="8"/>
  </w:num>
  <w:num w:numId="125" w16cid:durableId="939340593">
    <w:abstractNumId w:val="47"/>
  </w:num>
  <w:num w:numId="126" w16cid:durableId="2013951659">
    <w:abstractNumId w:val="65"/>
  </w:num>
  <w:num w:numId="127" w16cid:durableId="1863856510">
    <w:abstractNumId w:val="187"/>
  </w:num>
  <w:num w:numId="128" w16cid:durableId="1818647562">
    <w:abstractNumId w:val="79"/>
  </w:num>
  <w:num w:numId="129" w16cid:durableId="875776412">
    <w:abstractNumId w:val="195"/>
  </w:num>
  <w:num w:numId="130" w16cid:durableId="1586913627">
    <w:abstractNumId w:val="109"/>
  </w:num>
  <w:num w:numId="131" w16cid:durableId="1327049728">
    <w:abstractNumId w:val="99"/>
  </w:num>
  <w:num w:numId="132" w16cid:durableId="738550866">
    <w:abstractNumId w:val="176"/>
  </w:num>
  <w:num w:numId="133" w16cid:durableId="819659804">
    <w:abstractNumId w:val="28"/>
  </w:num>
  <w:num w:numId="134" w16cid:durableId="428353948">
    <w:abstractNumId w:val="26"/>
  </w:num>
  <w:num w:numId="135" w16cid:durableId="1509635838">
    <w:abstractNumId w:val="178"/>
  </w:num>
  <w:num w:numId="136" w16cid:durableId="61490233">
    <w:abstractNumId w:val="156"/>
  </w:num>
  <w:num w:numId="137" w16cid:durableId="374280383">
    <w:abstractNumId w:val="196"/>
  </w:num>
  <w:num w:numId="138" w16cid:durableId="1392339539">
    <w:abstractNumId w:val="74"/>
  </w:num>
  <w:num w:numId="139" w16cid:durableId="1285116075">
    <w:abstractNumId w:val="51"/>
  </w:num>
  <w:num w:numId="140" w16cid:durableId="1559977838">
    <w:abstractNumId w:val="17"/>
  </w:num>
  <w:num w:numId="141" w16cid:durableId="1180586941">
    <w:abstractNumId w:val="121"/>
  </w:num>
  <w:num w:numId="142" w16cid:durableId="423572970">
    <w:abstractNumId w:val="76"/>
  </w:num>
  <w:num w:numId="143" w16cid:durableId="952979434">
    <w:abstractNumId w:val="25"/>
  </w:num>
  <w:num w:numId="144" w16cid:durableId="487135229">
    <w:abstractNumId w:val="114"/>
  </w:num>
  <w:num w:numId="145" w16cid:durableId="985162981">
    <w:abstractNumId w:val="122"/>
  </w:num>
  <w:num w:numId="146" w16cid:durableId="473567204">
    <w:abstractNumId w:val="21"/>
  </w:num>
  <w:num w:numId="147" w16cid:durableId="1173106739">
    <w:abstractNumId w:val="19"/>
  </w:num>
  <w:num w:numId="148" w16cid:durableId="422729682">
    <w:abstractNumId w:val="16"/>
  </w:num>
  <w:num w:numId="149" w16cid:durableId="399256743">
    <w:abstractNumId w:val="0"/>
  </w:num>
  <w:num w:numId="150" w16cid:durableId="1726369655">
    <w:abstractNumId w:val="150"/>
  </w:num>
  <w:num w:numId="151" w16cid:durableId="1913546191">
    <w:abstractNumId w:val="14"/>
  </w:num>
  <w:num w:numId="152" w16cid:durableId="1228344943">
    <w:abstractNumId w:val="177"/>
  </w:num>
  <w:num w:numId="153" w16cid:durableId="2020423649">
    <w:abstractNumId w:val="143"/>
  </w:num>
  <w:num w:numId="154" w16cid:durableId="800267836">
    <w:abstractNumId w:val="36"/>
  </w:num>
  <w:num w:numId="155" w16cid:durableId="1045835864">
    <w:abstractNumId w:val="147"/>
  </w:num>
  <w:num w:numId="156" w16cid:durableId="2041929213">
    <w:abstractNumId w:val="161"/>
  </w:num>
  <w:num w:numId="157" w16cid:durableId="1318999988">
    <w:abstractNumId w:val="165"/>
  </w:num>
  <w:num w:numId="158" w16cid:durableId="13045734">
    <w:abstractNumId w:val="139"/>
  </w:num>
  <w:num w:numId="159" w16cid:durableId="101918766">
    <w:abstractNumId w:val="154"/>
  </w:num>
  <w:num w:numId="160" w16cid:durableId="1614360526">
    <w:abstractNumId w:val="89"/>
  </w:num>
  <w:num w:numId="161" w16cid:durableId="1410420779">
    <w:abstractNumId w:val="39"/>
  </w:num>
  <w:num w:numId="162" w16cid:durableId="575018869">
    <w:abstractNumId w:val="179"/>
  </w:num>
  <w:num w:numId="163" w16cid:durableId="1270813440">
    <w:abstractNumId w:val="27"/>
  </w:num>
  <w:num w:numId="164" w16cid:durableId="2130197479">
    <w:abstractNumId w:val="15"/>
  </w:num>
  <w:num w:numId="165" w16cid:durableId="2068409520">
    <w:abstractNumId w:val="205"/>
  </w:num>
  <w:num w:numId="166" w16cid:durableId="1749300811">
    <w:abstractNumId w:val="190"/>
  </w:num>
  <w:num w:numId="167" w16cid:durableId="335230355">
    <w:abstractNumId w:val="3"/>
  </w:num>
  <w:num w:numId="168" w16cid:durableId="522861593">
    <w:abstractNumId w:val="2"/>
  </w:num>
  <w:num w:numId="169" w16cid:durableId="278033194">
    <w:abstractNumId w:val="173"/>
  </w:num>
  <w:num w:numId="170" w16cid:durableId="1262223817">
    <w:abstractNumId w:val="97"/>
  </w:num>
  <w:num w:numId="171" w16cid:durableId="1307393303">
    <w:abstractNumId w:val="134"/>
  </w:num>
  <w:num w:numId="172" w16cid:durableId="550002916">
    <w:abstractNumId w:val="163"/>
  </w:num>
  <w:num w:numId="173" w16cid:durableId="1656252682">
    <w:abstractNumId w:val="115"/>
  </w:num>
  <w:num w:numId="174" w16cid:durableId="587423938">
    <w:abstractNumId w:val="58"/>
  </w:num>
  <w:num w:numId="175" w16cid:durableId="1230924556">
    <w:abstractNumId w:val="87"/>
  </w:num>
  <w:num w:numId="176" w16cid:durableId="149491802">
    <w:abstractNumId w:val="182"/>
  </w:num>
  <w:num w:numId="177" w16cid:durableId="1488396287">
    <w:abstractNumId w:val="29"/>
  </w:num>
  <w:num w:numId="178" w16cid:durableId="1623995090">
    <w:abstractNumId w:val="141"/>
  </w:num>
  <w:num w:numId="179" w16cid:durableId="577445727">
    <w:abstractNumId w:val="61"/>
  </w:num>
  <w:num w:numId="180" w16cid:durableId="1130709482">
    <w:abstractNumId w:val="12"/>
  </w:num>
  <w:num w:numId="181" w16cid:durableId="1171793901">
    <w:abstractNumId w:val="162"/>
  </w:num>
  <w:num w:numId="182" w16cid:durableId="2093353104">
    <w:abstractNumId w:val="197"/>
  </w:num>
  <w:num w:numId="183" w16cid:durableId="514611578">
    <w:abstractNumId w:val="50"/>
  </w:num>
  <w:num w:numId="184" w16cid:durableId="263271816">
    <w:abstractNumId w:val="95"/>
  </w:num>
  <w:num w:numId="185" w16cid:durableId="1023819013">
    <w:abstractNumId w:val="136"/>
  </w:num>
  <w:num w:numId="186" w16cid:durableId="76757273">
    <w:abstractNumId w:val="46"/>
  </w:num>
  <w:num w:numId="187" w16cid:durableId="2123262532">
    <w:abstractNumId w:val="118"/>
  </w:num>
  <w:num w:numId="188" w16cid:durableId="609361592">
    <w:abstractNumId w:val="159"/>
  </w:num>
  <w:num w:numId="189" w16cid:durableId="1605066050">
    <w:abstractNumId w:val="185"/>
  </w:num>
  <w:num w:numId="190" w16cid:durableId="792408374">
    <w:abstractNumId w:val="62"/>
  </w:num>
  <w:num w:numId="191" w16cid:durableId="60249484">
    <w:abstractNumId w:val="59"/>
  </w:num>
  <w:num w:numId="192" w16cid:durableId="1017466267">
    <w:abstractNumId w:val="171"/>
  </w:num>
  <w:num w:numId="193" w16cid:durableId="621881812">
    <w:abstractNumId w:val="120"/>
  </w:num>
  <w:num w:numId="194" w16cid:durableId="2029482090">
    <w:abstractNumId w:val="169"/>
  </w:num>
  <w:num w:numId="195" w16cid:durableId="278803124">
    <w:abstractNumId w:val="166"/>
  </w:num>
  <w:num w:numId="196" w16cid:durableId="1626035143">
    <w:abstractNumId w:val="125"/>
  </w:num>
  <w:num w:numId="197" w16cid:durableId="1928269217">
    <w:abstractNumId w:val="9"/>
  </w:num>
  <w:num w:numId="198" w16cid:durableId="440229529">
    <w:abstractNumId w:val="41"/>
  </w:num>
  <w:num w:numId="199" w16cid:durableId="1518545816">
    <w:abstractNumId w:val="142"/>
  </w:num>
  <w:num w:numId="200" w16cid:durableId="196627611">
    <w:abstractNumId w:val="137"/>
  </w:num>
  <w:num w:numId="201" w16cid:durableId="1941832391">
    <w:abstractNumId w:val="35"/>
  </w:num>
  <w:num w:numId="202" w16cid:durableId="1224369997">
    <w:abstractNumId w:val="113"/>
  </w:num>
  <w:num w:numId="203" w16cid:durableId="70976174">
    <w:abstractNumId w:val="110"/>
  </w:num>
  <w:num w:numId="204" w16cid:durableId="62681043">
    <w:abstractNumId w:val="206"/>
  </w:num>
  <w:num w:numId="205" w16cid:durableId="2143578448">
    <w:abstractNumId w:val="96"/>
  </w:num>
  <w:num w:numId="206" w16cid:durableId="1076824494">
    <w:abstractNumId w:val="1"/>
  </w:num>
  <w:num w:numId="207" w16cid:durableId="340857754">
    <w:abstractNumId w:val="191"/>
  </w:num>
  <w:num w:numId="208" w16cid:durableId="2014409829">
    <w:abstractNumId w:val="81"/>
  </w:num>
  <w:num w:numId="209" w16cid:durableId="2067217349">
    <w:abstractNumId w:val="70"/>
  </w:num>
  <w:num w:numId="210" w16cid:durableId="1937441663">
    <w:abstractNumId w:val="8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TIzZjBjMTc1NWQ3NTY5M2RkN2NlNjQwYmE3MjBlZTgifQ=="/>
  </w:docVars>
  <w:rsids>
    <w:rsidRoot w:val="485445F4"/>
    <w:rsid w:val="00297740"/>
    <w:rsid w:val="004A29ED"/>
    <w:rsid w:val="00A0271D"/>
    <w:rsid w:val="00A503BF"/>
    <w:rsid w:val="00B5645F"/>
    <w:rsid w:val="00C93F6D"/>
    <w:rsid w:val="13324FA6"/>
    <w:rsid w:val="1B33302E"/>
    <w:rsid w:val="1B534475"/>
    <w:rsid w:val="1F4A22E9"/>
    <w:rsid w:val="276E2ACE"/>
    <w:rsid w:val="28CA09AA"/>
    <w:rsid w:val="2A4B1B68"/>
    <w:rsid w:val="2F7C7FC0"/>
    <w:rsid w:val="43F3462F"/>
    <w:rsid w:val="485445F4"/>
    <w:rsid w:val="666C312C"/>
    <w:rsid w:val="7E366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1A91A91B"/>
  <w15:docId w15:val="{A84B50BA-2960-4443-B2E0-9A49FB641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footnote reference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1">
    <w:name w:val="toc 1"/>
    <w:basedOn w:val="a"/>
    <w:next w:val="a"/>
  </w:style>
  <w:style w:type="character" w:styleId="a3">
    <w:name w:val="footnote reference"/>
    <w:basedOn w:val="a0"/>
    <w:unhideWhenUsed/>
    <w:qFormat/>
    <w:rPr>
      <w:vertAlign w:val="superscript"/>
    </w:rPr>
  </w:style>
  <w:style w:type="paragraph" w:styleId="a4">
    <w:name w:val="Title"/>
    <w:basedOn w:val="a"/>
    <w:next w:val="a"/>
    <w:link w:val="a5"/>
    <w:qFormat/>
    <w:rsid w:val="00A0271D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5">
    <w:name w:val="标题 字符"/>
    <w:basedOn w:val="a0"/>
    <w:link w:val="a4"/>
    <w:rsid w:val="00A0271D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paragraph" w:styleId="a6">
    <w:name w:val="Subtitle"/>
    <w:basedOn w:val="a"/>
    <w:next w:val="a"/>
    <w:link w:val="a7"/>
    <w:qFormat/>
    <w:rsid w:val="00A0271D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7">
    <w:name w:val="副标题 字符"/>
    <w:basedOn w:val="a0"/>
    <w:link w:val="a6"/>
    <w:rsid w:val="00A0271D"/>
    <w:rPr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370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049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746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852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682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33820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32280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10205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60082079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73674288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47015924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61692063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97859187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0819224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8310223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42046270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6089946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9610698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92540282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10402757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8149234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87171132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7003318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9690396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4403318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1815444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80919832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88781750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01852903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40755033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80281077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76229145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9532452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5821743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64736021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7086737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89593466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9823729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06449089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91705182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2569111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80067529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56524227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34722181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9810556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8063667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2052020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8993510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40492169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7312405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5144740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6038671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90837677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467013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67151725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24064988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5637565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28147693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5507010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76772195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7090272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26362677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4328237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9670508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0608785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2885985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6978379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5867282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61682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49174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3624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89225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755517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59813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94943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644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081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021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3661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81112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1196409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02403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52425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01803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17063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0606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045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409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043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04576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88288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7267001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4741338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7137315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46001989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80643639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7166519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3397830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98216535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8331103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847043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99111477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68338053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8632293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88190994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03197212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2481331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88070322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76885669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0473434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17806424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0086863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5633674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07608541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60915268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31294793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8364965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5695785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3477337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32208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6995541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8608946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42505810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7781720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326956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26100274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40949052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8159452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57133245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1680577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842541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27377061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58060765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3162983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568681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27078356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2990777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3698123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129220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91826618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794625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3145486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1421383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26045607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1137286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1117607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8246674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0432153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53974353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0973231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3162253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93663585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3907392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728913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12766908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9345024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3036116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0549287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17304078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80342249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8878704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16297530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36079037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4209749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26376985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45642600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0797653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3848592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9767136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9155531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210723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83551494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1927879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098279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00019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38519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22200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054621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0800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11086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963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890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619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23014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88440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00326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7946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76339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82364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36732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39099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784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655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095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79800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69916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7263501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7993858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33663610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82849876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22930714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26662016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5536588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9252017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2470382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7092639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9220031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73762469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53218028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29965911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83332110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71458216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54488842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1066009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0921832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99341375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1503295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30529157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03840679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3154876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45883493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41933123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3697755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6589922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3881253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28149743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3942365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4566197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35040335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2030227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83370941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0357651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4729784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47993517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5486444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6015997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07334886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80336806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8643194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92671052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09147914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52703578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17192742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7744279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81926109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9696109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4645044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69613710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38136413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29621210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86169845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423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728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350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426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877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43760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88753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3029949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415850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4522222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15385433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64292598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78972157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53779550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09018344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5988350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8885448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0763116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39702840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1558270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84791534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5705835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91475133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01141032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96596922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8095810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61682510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5696654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1065480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35292117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3545125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79414471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9790606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6962737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97559946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6511021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81458430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38397514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2164434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5414155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29545172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6557824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51430866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1056126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191334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4911885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05049844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65852991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2610955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1575236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8826924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33535420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74459583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5662084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24691992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8158152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45752651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5983318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01474061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8604662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57965429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95955148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1404687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2072440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6742755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19341590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23843935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6022792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198395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2722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05160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63232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571309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8104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18845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904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065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826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6681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94972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552957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4324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88351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61912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15046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68683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067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0463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504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638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79935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4444172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45616175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3047816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67174463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91942542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62706055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48551080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9448542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0430142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6075182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6072667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93606326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26761010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9160756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5304350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36662857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3529067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9679090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98837645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0462113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71305172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46573656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9762581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8819551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96797353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25688949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2582837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5434624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6275933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3547309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11801332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60562237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2569407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5390125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09363345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9634799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7588930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57492573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94635741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6444691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768943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49103499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0280595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85330950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6969935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3512997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51891608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41271046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1217405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3675419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1968208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911157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81159805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75286012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94508800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2347246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41535725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8470427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52528687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9470687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63396030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8691862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8550240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85268601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87445943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9023621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34651299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18776013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01232327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7034417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9012748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81380192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08821984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9020386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55454903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8124309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50997562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5117087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39436754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13265749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86161133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8980168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620990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03224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8941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78865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910382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02123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54103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907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654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611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92370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07707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672049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1623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77099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42515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3295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78809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115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407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429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1065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51463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3250251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71014524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2248514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2021317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75293920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8090859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02248998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36816006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33181077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172572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79207820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63903427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8716121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98182287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34839780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47590952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1753966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49644584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3337948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7078030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76487530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7701212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3953624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4911725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448756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2255855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07183799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50720305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3277132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7629613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7298367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8021057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7052509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73070226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7370266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46780477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2295000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90820545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73062249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88659192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9207420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7866638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7944929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71831595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4469159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58580506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8744142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5266051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56705767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2948283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5979963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5560483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80887498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6620003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199367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06</Words>
  <Characters>6503</Characters>
  <Application>Microsoft Office Word</Application>
  <DocSecurity>0</DocSecurity>
  <Lines>120</Lines>
  <Paragraphs>36</Paragraphs>
  <ScaleCrop>false</ScaleCrop>
  <Company/>
  <LinksUpToDate>false</LinksUpToDate>
  <CharactersWithSpaces>7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唐夕汐</dc:creator>
  <cp:lastModifiedBy>Shengchao Li</cp:lastModifiedBy>
  <cp:revision>4</cp:revision>
  <dcterms:created xsi:type="dcterms:W3CDTF">2024-06-11T10:08:00Z</dcterms:created>
  <dcterms:modified xsi:type="dcterms:W3CDTF">2025-06-11T0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1F3CC16191CF42A6A0A2BA646315A903_11</vt:lpwstr>
  </property>
</Properties>
</file>